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499DF9" w14:textId="6E8EC17D" w:rsidR="00385E16" w:rsidRPr="00B507C5" w:rsidRDefault="007A5187" w:rsidP="006257D1">
      <w:pPr>
        <w:autoSpaceDE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EA4486">
        <w:rPr>
          <w:rFonts w:ascii="Times New Roman" w:hAnsi="Times New Roman" w:cs="Times New Roman"/>
          <w:b/>
          <w:sz w:val="20"/>
          <w:szCs w:val="20"/>
          <w:lang w:val="en-GB"/>
        </w:rPr>
        <w:t>1 Table</w:t>
      </w:r>
      <w:bookmarkStart w:id="0" w:name="_GoBack"/>
      <w:bookmarkEnd w:id="0"/>
      <w:r w:rsidRPr="00B507C5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Pr="00B507C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Characteristics of the study population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ccording to missing data</w:t>
      </w:r>
    </w:p>
    <w:p w14:paraId="1B3E38D8" w14:textId="77777777" w:rsidR="00385E16" w:rsidRPr="00B507C5" w:rsidRDefault="00385E16" w:rsidP="006257D1">
      <w:pPr>
        <w:autoSpaceDE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725"/>
        <w:gridCol w:w="856"/>
        <w:gridCol w:w="1719"/>
        <w:gridCol w:w="1991"/>
        <w:gridCol w:w="2194"/>
        <w:gridCol w:w="801"/>
      </w:tblGrid>
      <w:tr w:rsidR="0093273D" w:rsidRPr="00B507C5" w14:paraId="5AD49970" w14:textId="77777777" w:rsidTr="00B87C23">
        <w:trPr>
          <w:cantSplit/>
        </w:trPr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 w14:paraId="3D1772B6" w14:textId="77777777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Measure </w:t>
            </w:r>
          </w:p>
        </w:tc>
        <w:tc>
          <w:tcPr>
            <w:tcW w:w="25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7988B74" w14:textId="13EDD5EB" w:rsidR="0093273D" w:rsidRPr="00472B11" w:rsidRDefault="0093273D" w:rsidP="006257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udy cohort</w:t>
            </w:r>
          </w:p>
        </w:tc>
        <w:tc>
          <w:tcPr>
            <w:tcW w:w="41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22ACB17" w14:textId="75391709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fants with missing data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 w14:paraId="7EBE050C" w14:textId="77777777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</w:t>
            </w:r>
          </w:p>
        </w:tc>
      </w:tr>
      <w:tr w:rsidR="0093273D" w:rsidRPr="00B507C5" w14:paraId="31CF3377" w14:textId="77777777" w:rsidTr="00B87C23">
        <w:trPr>
          <w:trHeight w:val="267"/>
        </w:trPr>
        <w:tc>
          <w:tcPr>
            <w:tcW w:w="1725" w:type="dxa"/>
            <w:vAlign w:val="center"/>
          </w:tcPr>
          <w:p w14:paraId="290F5619" w14:textId="77777777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tenatal Factors</w:t>
            </w:r>
          </w:p>
        </w:tc>
        <w:tc>
          <w:tcPr>
            <w:tcW w:w="856" w:type="dxa"/>
          </w:tcPr>
          <w:p w14:paraId="1C19548E" w14:textId="20ABE252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719" w:type="dxa"/>
            <w:vAlign w:val="center"/>
          </w:tcPr>
          <w:p w14:paraId="4C66D2F3" w14:textId="7D162DAA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mmary Measure</w:t>
            </w:r>
          </w:p>
        </w:tc>
        <w:tc>
          <w:tcPr>
            <w:tcW w:w="1991" w:type="dxa"/>
          </w:tcPr>
          <w:p w14:paraId="4F4FDFDD" w14:textId="707E3C5C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2194" w:type="dxa"/>
            <w:vAlign w:val="center"/>
          </w:tcPr>
          <w:p w14:paraId="1FB79443" w14:textId="35DE8285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mmary Measure</w:t>
            </w:r>
          </w:p>
        </w:tc>
        <w:tc>
          <w:tcPr>
            <w:tcW w:w="801" w:type="dxa"/>
          </w:tcPr>
          <w:p w14:paraId="60BF9BF7" w14:textId="77777777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3273D" w:rsidRPr="00B507C5" w14:paraId="6F25E573" w14:textId="77777777" w:rsidTr="00B87C23">
        <w:trPr>
          <w:trHeight w:val="267"/>
        </w:trPr>
        <w:tc>
          <w:tcPr>
            <w:tcW w:w="1725" w:type="dxa"/>
            <w:vAlign w:val="center"/>
          </w:tcPr>
          <w:p w14:paraId="74F622CF" w14:textId="54F29409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station at birth</w:t>
            </w:r>
            <w:r w:rsidR="00DF7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weeks)</w:t>
            </w:r>
          </w:p>
        </w:tc>
        <w:tc>
          <w:tcPr>
            <w:tcW w:w="856" w:type="dxa"/>
          </w:tcPr>
          <w:p w14:paraId="74534F28" w14:textId="6D04C5B0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30,168</w:t>
            </w:r>
          </w:p>
        </w:tc>
        <w:tc>
          <w:tcPr>
            <w:tcW w:w="1719" w:type="dxa"/>
            <w:vAlign w:val="center"/>
          </w:tcPr>
          <w:p w14:paraId="21A26373" w14:textId="12CD982A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·6 (1·3)</w:t>
            </w:r>
          </w:p>
        </w:tc>
        <w:tc>
          <w:tcPr>
            <w:tcW w:w="1991" w:type="dxa"/>
          </w:tcPr>
          <w:p w14:paraId="6CE5012C" w14:textId="19E756D3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329</w:t>
            </w:r>
          </w:p>
        </w:tc>
        <w:tc>
          <w:tcPr>
            <w:tcW w:w="2194" w:type="dxa"/>
            <w:vAlign w:val="center"/>
          </w:tcPr>
          <w:p w14:paraId="6DCDFD2E" w14:textId="464C0191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·6 (1·4)</w:t>
            </w:r>
          </w:p>
        </w:tc>
        <w:tc>
          <w:tcPr>
            <w:tcW w:w="801" w:type="dxa"/>
          </w:tcPr>
          <w:p w14:paraId="1276B5B7" w14:textId="0EE2D076" w:rsidR="0093273D" w:rsidRPr="000F4EBB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F07F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54</w:t>
            </w:r>
          </w:p>
        </w:tc>
      </w:tr>
      <w:tr w:rsidR="0093273D" w:rsidRPr="00B507C5" w14:paraId="281ED236" w14:textId="77777777" w:rsidTr="00B87C23">
        <w:trPr>
          <w:trHeight w:val="267"/>
        </w:trPr>
        <w:tc>
          <w:tcPr>
            <w:tcW w:w="1725" w:type="dxa"/>
            <w:vAlign w:val="center"/>
          </w:tcPr>
          <w:p w14:paraId="1BE060EB" w14:textId="77777777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856" w:type="dxa"/>
          </w:tcPr>
          <w:p w14:paraId="0A822AD8" w14:textId="5AF6999C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30,168</w:t>
            </w:r>
          </w:p>
        </w:tc>
        <w:tc>
          <w:tcPr>
            <w:tcW w:w="1719" w:type="dxa"/>
            <w:vAlign w:val="center"/>
          </w:tcPr>
          <w:p w14:paraId="09F2DFAE" w14:textId="3B10B1CF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7719 (51·2%)</w:t>
            </w:r>
          </w:p>
        </w:tc>
        <w:tc>
          <w:tcPr>
            <w:tcW w:w="1991" w:type="dxa"/>
          </w:tcPr>
          <w:p w14:paraId="28DD14BD" w14:textId="0A9E79D5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329</w:t>
            </w:r>
          </w:p>
        </w:tc>
        <w:tc>
          <w:tcPr>
            <w:tcW w:w="2194" w:type="dxa"/>
            <w:vAlign w:val="center"/>
          </w:tcPr>
          <w:p w14:paraId="457BD48D" w14:textId="286AEB99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22 (51·3%)</w:t>
            </w:r>
          </w:p>
        </w:tc>
        <w:tc>
          <w:tcPr>
            <w:tcW w:w="801" w:type="dxa"/>
          </w:tcPr>
          <w:p w14:paraId="3A9603DC" w14:textId="2F424568" w:rsidR="0093273D" w:rsidRPr="002C353B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35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7109</w:t>
            </w:r>
          </w:p>
        </w:tc>
      </w:tr>
      <w:tr w:rsidR="0093273D" w:rsidRPr="00B507C5" w14:paraId="4C38DA90" w14:textId="77777777" w:rsidTr="00B87C23">
        <w:trPr>
          <w:trHeight w:val="267"/>
        </w:trPr>
        <w:tc>
          <w:tcPr>
            <w:tcW w:w="1725" w:type="dxa"/>
            <w:vAlign w:val="center"/>
          </w:tcPr>
          <w:p w14:paraId="41731970" w14:textId="77777777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rthweight (g)</w:t>
            </w:r>
          </w:p>
        </w:tc>
        <w:tc>
          <w:tcPr>
            <w:tcW w:w="856" w:type="dxa"/>
          </w:tcPr>
          <w:p w14:paraId="599BE479" w14:textId="43474025" w:rsidR="0093273D" w:rsidRPr="00472B11" w:rsidRDefault="0093273D" w:rsidP="006257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30,168</w:t>
            </w:r>
          </w:p>
        </w:tc>
        <w:tc>
          <w:tcPr>
            <w:tcW w:w="1719" w:type="dxa"/>
            <w:vAlign w:val="center"/>
          </w:tcPr>
          <w:p w14:paraId="77A3C3E3" w14:textId="3EB24F60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71 (494)</w:t>
            </w:r>
          </w:p>
        </w:tc>
        <w:tc>
          <w:tcPr>
            <w:tcW w:w="1991" w:type="dxa"/>
          </w:tcPr>
          <w:p w14:paraId="4E7FD579" w14:textId="086F6FED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,407</w:t>
            </w:r>
          </w:p>
        </w:tc>
        <w:tc>
          <w:tcPr>
            <w:tcW w:w="2194" w:type="dxa"/>
            <w:vAlign w:val="center"/>
          </w:tcPr>
          <w:p w14:paraId="609ED260" w14:textId="44716D6D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60 (482)</w:t>
            </w:r>
          </w:p>
        </w:tc>
        <w:tc>
          <w:tcPr>
            <w:tcW w:w="801" w:type="dxa"/>
          </w:tcPr>
          <w:p w14:paraId="47F990E7" w14:textId="1C6D6C9E" w:rsidR="0093273D" w:rsidRPr="002C353B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35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·0001</w:t>
            </w:r>
          </w:p>
        </w:tc>
      </w:tr>
      <w:tr w:rsidR="0093273D" w:rsidRPr="00B507C5" w14:paraId="24BEF520" w14:textId="77777777" w:rsidTr="00B87C23">
        <w:trPr>
          <w:trHeight w:val="267"/>
        </w:trPr>
        <w:tc>
          <w:tcPr>
            <w:tcW w:w="1725" w:type="dxa"/>
            <w:vAlign w:val="center"/>
          </w:tcPr>
          <w:p w14:paraId="3C25AEB0" w14:textId="77777777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nal pre-eclampsia</w:t>
            </w:r>
          </w:p>
        </w:tc>
        <w:tc>
          <w:tcPr>
            <w:tcW w:w="856" w:type="dxa"/>
          </w:tcPr>
          <w:p w14:paraId="2084D2F6" w14:textId="65440A68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30,168</w:t>
            </w:r>
          </w:p>
        </w:tc>
        <w:tc>
          <w:tcPr>
            <w:tcW w:w="1719" w:type="dxa"/>
            <w:vAlign w:val="center"/>
          </w:tcPr>
          <w:p w14:paraId="0CAB70C1" w14:textId="4C98E48D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,031 (1·7%)</w:t>
            </w:r>
          </w:p>
        </w:tc>
        <w:tc>
          <w:tcPr>
            <w:tcW w:w="1991" w:type="dxa"/>
          </w:tcPr>
          <w:p w14:paraId="7E8F95C9" w14:textId="47E39535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329</w:t>
            </w:r>
          </w:p>
        </w:tc>
        <w:tc>
          <w:tcPr>
            <w:tcW w:w="2194" w:type="dxa"/>
            <w:vAlign w:val="center"/>
          </w:tcPr>
          <w:p w14:paraId="28115549" w14:textId="192D6BDC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7 (1·5%)</w:t>
            </w:r>
          </w:p>
        </w:tc>
        <w:tc>
          <w:tcPr>
            <w:tcW w:w="801" w:type="dxa"/>
          </w:tcPr>
          <w:p w14:paraId="3C019BB3" w14:textId="77425090" w:rsidR="0093273D" w:rsidRPr="002C353B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35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686</w:t>
            </w:r>
          </w:p>
        </w:tc>
      </w:tr>
      <w:tr w:rsidR="0093273D" w:rsidRPr="00B507C5" w14:paraId="3E12A3F3" w14:textId="77777777" w:rsidTr="00B87C23">
        <w:trPr>
          <w:trHeight w:val="267"/>
        </w:trPr>
        <w:tc>
          <w:tcPr>
            <w:tcW w:w="1725" w:type="dxa"/>
            <w:vAlign w:val="center"/>
          </w:tcPr>
          <w:p w14:paraId="4CCE90F6" w14:textId="77777777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1E3772C1" w14:textId="77777777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19" w:type="dxa"/>
            <w:vAlign w:val="center"/>
          </w:tcPr>
          <w:p w14:paraId="2B9BFA05" w14:textId="229DE3C3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91" w:type="dxa"/>
          </w:tcPr>
          <w:p w14:paraId="679E6457" w14:textId="77777777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94" w:type="dxa"/>
            <w:vAlign w:val="center"/>
          </w:tcPr>
          <w:p w14:paraId="19D364B1" w14:textId="65722911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01" w:type="dxa"/>
          </w:tcPr>
          <w:p w14:paraId="5DCA89BB" w14:textId="77777777" w:rsidR="0093273D" w:rsidRPr="000F4EBB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</w:tr>
      <w:tr w:rsidR="0093273D" w:rsidRPr="00B507C5" w14:paraId="2DCF0857" w14:textId="77777777" w:rsidTr="00B87C23">
        <w:trPr>
          <w:trHeight w:val="267"/>
        </w:trPr>
        <w:tc>
          <w:tcPr>
            <w:tcW w:w="1725" w:type="dxa"/>
            <w:vAlign w:val="center"/>
          </w:tcPr>
          <w:p w14:paraId="6C287306" w14:textId="77777777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rapartum Factors</w:t>
            </w:r>
          </w:p>
        </w:tc>
        <w:tc>
          <w:tcPr>
            <w:tcW w:w="856" w:type="dxa"/>
          </w:tcPr>
          <w:p w14:paraId="5EBC89F2" w14:textId="77777777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19" w:type="dxa"/>
            <w:vAlign w:val="center"/>
          </w:tcPr>
          <w:p w14:paraId="66D18D89" w14:textId="503A1175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91" w:type="dxa"/>
          </w:tcPr>
          <w:p w14:paraId="3373360F" w14:textId="77777777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94" w:type="dxa"/>
            <w:vAlign w:val="center"/>
          </w:tcPr>
          <w:p w14:paraId="102FB13D" w14:textId="427C3E6A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01" w:type="dxa"/>
          </w:tcPr>
          <w:p w14:paraId="10AF3D4A" w14:textId="77777777" w:rsidR="0093273D" w:rsidRPr="000F4EBB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</w:tr>
      <w:tr w:rsidR="0093273D" w:rsidRPr="00B507C5" w14:paraId="235268DF" w14:textId="77777777" w:rsidTr="0093273D">
        <w:trPr>
          <w:trHeight w:val="267"/>
        </w:trPr>
        <w:tc>
          <w:tcPr>
            <w:tcW w:w="1769" w:type="dxa"/>
            <w:vAlign w:val="center"/>
          </w:tcPr>
          <w:p w14:paraId="7A7FBDE1" w14:textId="77777777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nal Infection</w:t>
            </w:r>
          </w:p>
        </w:tc>
        <w:tc>
          <w:tcPr>
            <w:tcW w:w="463" w:type="dxa"/>
          </w:tcPr>
          <w:p w14:paraId="148F48D8" w14:textId="02445CDC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30,168</w:t>
            </w:r>
          </w:p>
        </w:tc>
        <w:tc>
          <w:tcPr>
            <w:tcW w:w="1804" w:type="dxa"/>
            <w:vAlign w:val="center"/>
          </w:tcPr>
          <w:p w14:paraId="11A45D7F" w14:textId="0204FDF5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87 (0·5%)</w:t>
            </w:r>
          </w:p>
        </w:tc>
        <w:tc>
          <w:tcPr>
            <w:tcW w:w="2120" w:type="dxa"/>
          </w:tcPr>
          <w:p w14:paraId="6B9A83AF" w14:textId="1C388308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329</w:t>
            </w:r>
          </w:p>
        </w:tc>
        <w:tc>
          <w:tcPr>
            <w:tcW w:w="2325" w:type="dxa"/>
            <w:vAlign w:val="center"/>
          </w:tcPr>
          <w:p w14:paraId="69A3953F" w14:textId="65EDB736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 (0·3%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05" w:type="dxa"/>
          </w:tcPr>
          <w:p w14:paraId="43A16FFF" w14:textId="5D18BE8E" w:rsidR="0093273D" w:rsidRPr="002C353B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35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098</w:t>
            </w:r>
          </w:p>
        </w:tc>
      </w:tr>
      <w:tr w:rsidR="0093273D" w:rsidRPr="00B507C5" w14:paraId="055E8D36" w14:textId="77777777" w:rsidTr="0093273D">
        <w:trPr>
          <w:trHeight w:val="267"/>
        </w:trPr>
        <w:tc>
          <w:tcPr>
            <w:tcW w:w="1769" w:type="dxa"/>
            <w:vAlign w:val="center"/>
          </w:tcPr>
          <w:p w14:paraId="2B8E07AF" w14:textId="77777777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onatal Infection</w:t>
            </w:r>
          </w:p>
        </w:tc>
        <w:tc>
          <w:tcPr>
            <w:tcW w:w="463" w:type="dxa"/>
          </w:tcPr>
          <w:p w14:paraId="4FB541FA" w14:textId="69F4E9E1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30,168</w:t>
            </w:r>
          </w:p>
        </w:tc>
        <w:tc>
          <w:tcPr>
            <w:tcW w:w="1804" w:type="dxa"/>
            <w:vAlign w:val="center"/>
          </w:tcPr>
          <w:p w14:paraId="02C981CB" w14:textId="57EA39B9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04 (0·2%)</w:t>
            </w:r>
          </w:p>
        </w:tc>
        <w:tc>
          <w:tcPr>
            <w:tcW w:w="2120" w:type="dxa"/>
          </w:tcPr>
          <w:p w14:paraId="11B54FD9" w14:textId="1FDC636C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329</w:t>
            </w:r>
          </w:p>
        </w:tc>
        <w:tc>
          <w:tcPr>
            <w:tcW w:w="2325" w:type="dxa"/>
            <w:vAlign w:val="center"/>
          </w:tcPr>
          <w:p w14:paraId="07850B96" w14:textId="21BAAE16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 (0·2%)</w:t>
            </w:r>
          </w:p>
        </w:tc>
        <w:tc>
          <w:tcPr>
            <w:tcW w:w="805" w:type="dxa"/>
          </w:tcPr>
          <w:p w14:paraId="161A2DDF" w14:textId="14E70C0A" w:rsidR="0093273D" w:rsidRPr="002C353B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35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63</w:t>
            </w:r>
          </w:p>
        </w:tc>
      </w:tr>
      <w:tr w:rsidR="0093273D" w:rsidRPr="00B507C5" w14:paraId="6526ED16" w14:textId="77777777" w:rsidTr="0093273D">
        <w:trPr>
          <w:trHeight w:val="267"/>
        </w:trPr>
        <w:tc>
          <w:tcPr>
            <w:tcW w:w="1769" w:type="dxa"/>
            <w:vAlign w:val="center"/>
          </w:tcPr>
          <w:p w14:paraId="175C069B" w14:textId="77777777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esarean Section</w:t>
            </w:r>
          </w:p>
        </w:tc>
        <w:tc>
          <w:tcPr>
            <w:tcW w:w="463" w:type="dxa"/>
          </w:tcPr>
          <w:p w14:paraId="5A077927" w14:textId="1BAACE57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30,168</w:t>
            </w:r>
          </w:p>
        </w:tc>
        <w:tc>
          <w:tcPr>
            <w:tcW w:w="1804" w:type="dxa"/>
            <w:vAlign w:val="center"/>
          </w:tcPr>
          <w:p w14:paraId="40762A0F" w14:textId="77B0F081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,265 (9·5%)</w:t>
            </w:r>
          </w:p>
        </w:tc>
        <w:tc>
          <w:tcPr>
            <w:tcW w:w="2120" w:type="dxa"/>
          </w:tcPr>
          <w:p w14:paraId="62EEB99B" w14:textId="2361656D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329</w:t>
            </w:r>
          </w:p>
        </w:tc>
        <w:tc>
          <w:tcPr>
            <w:tcW w:w="2325" w:type="dxa"/>
            <w:vAlign w:val="center"/>
          </w:tcPr>
          <w:p w14:paraId="1038570F" w14:textId="73C4E0BD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14 (9·9%)</w:t>
            </w:r>
          </w:p>
        </w:tc>
        <w:tc>
          <w:tcPr>
            <w:tcW w:w="805" w:type="dxa"/>
          </w:tcPr>
          <w:p w14:paraId="5C708EE6" w14:textId="7EC5A5BC" w:rsidR="0093273D" w:rsidRPr="002C353B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35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884</w:t>
            </w:r>
          </w:p>
        </w:tc>
      </w:tr>
      <w:tr w:rsidR="0093273D" w:rsidRPr="00B507C5" w14:paraId="7E503665" w14:textId="77777777" w:rsidTr="0093273D">
        <w:trPr>
          <w:trHeight w:val="267"/>
        </w:trPr>
        <w:tc>
          <w:tcPr>
            <w:tcW w:w="1769" w:type="dxa"/>
            <w:vAlign w:val="center"/>
          </w:tcPr>
          <w:p w14:paraId="21625589" w14:textId="77777777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3" w:type="dxa"/>
          </w:tcPr>
          <w:p w14:paraId="31ECCF9B" w14:textId="77777777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04" w:type="dxa"/>
            <w:vAlign w:val="center"/>
          </w:tcPr>
          <w:p w14:paraId="54783BDD" w14:textId="6BBFA368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0" w:type="dxa"/>
          </w:tcPr>
          <w:p w14:paraId="45F33F6C" w14:textId="77777777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25" w:type="dxa"/>
            <w:vAlign w:val="center"/>
          </w:tcPr>
          <w:p w14:paraId="239D77FC" w14:textId="7B534E64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05" w:type="dxa"/>
          </w:tcPr>
          <w:p w14:paraId="6B10CB32" w14:textId="77777777" w:rsidR="0093273D" w:rsidRPr="000F4EBB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</w:tr>
      <w:tr w:rsidR="0093273D" w:rsidRPr="00B507C5" w14:paraId="04BFCEF0" w14:textId="77777777" w:rsidTr="0093273D">
        <w:trPr>
          <w:trHeight w:val="287"/>
        </w:trPr>
        <w:tc>
          <w:tcPr>
            <w:tcW w:w="1769" w:type="dxa"/>
            <w:vAlign w:val="center"/>
          </w:tcPr>
          <w:p w14:paraId="6643BCD8" w14:textId="77777777" w:rsidR="0093273D" w:rsidRPr="00472B11" w:rsidRDefault="0093273D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mographic factors</w:t>
            </w:r>
          </w:p>
        </w:tc>
        <w:tc>
          <w:tcPr>
            <w:tcW w:w="463" w:type="dxa"/>
          </w:tcPr>
          <w:p w14:paraId="4BBC04E8" w14:textId="77777777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04" w:type="dxa"/>
            <w:vAlign w:val="center"/>
          </w:tcPr>
          <w:p w14:paraId="4FB0A9EC" w14:textId="64E54CB1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0" w:type="dxa"/>
          </w:tcPr>
          <w:p w14:paraId="49234789" w14:textId="77777777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25" w:type="dxa"/>
            <w:vAlign w:val="center"/>
          </w:tcPr>
          <w:p w14:paraId="47739B73" w14:textId="1FD4FE0F" w:rsidR="0093273D" w:rsidRPr="00472B11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05" w:type="dxa"/>
          </w:tcPr>
          <w:p w14:paraId="391F6704" w14:textId="77777777" w:rsidR="0093273D" w:rsidRPr="000F4EBB" w:rsidRDefault="0093273D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</w:tr>
      <w:tr w:rsidR="00B87C23" w:rsidRPr="00B507C5" w14:paraId="5252409E" w14:textId="77777777" w:rsidTr="0093273D">
        <w:trPr>
          <w:trHeight w:val="267"/>
        </w:trPr>
        <w:tc>
          <w:tcPr>
            <w:tcW w:w="1769" w:type="dxa"/>
            <w:vAlign w:val="center"/>
          </w:tcPr>
          <w:p w14:paraId="4D726F6E" w14:textId="3FE27EEF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nal Age</w:t>
            </w:r>
            <w:r w:rsidR="00DF7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years)</w:t>
            </w:r>
          </w:p>
        </w:tc>
        <w:tc>
          <w:tcPr>
            <w:tcW w:w="463" w:type="dxa"/>
          </w:tcPr>
          <w:p w14:paraId="4E9E7E59" w14:textId="0D790199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30,168</w:t>
            </w:r>
          </w:p>
        </w:tc>
        <w:tc>
          <w:tcPr>
            <w:tcW w:w="1804" w:type="dxa"/>
            <w:vAlign w:val="center"/>
          </w:tcPr>
          <w:p w14:paraId="3A29A92D" w14:textId="0715139F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·4 (4·5)</w:t>
            </w:r>
          </w:p>
        </w:tc>
        <w:tc>
          <w:tcPr>
            <w:tcW w:w="2120" w:type="dxa"/>
          </w:tcPr>
          <w:p w14:paraId="5CF8E0A2" w14:textId="1E3B56CC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329</w:t>
            </w:r>
          </w:p>
        </w:tc>
        <w:tc>
          <w:tcPr>
            <w:tcW w:w="2325" w:type="dxa"/>
            <w:vAlign w:val="center"/>
          </w:tcPr>
          <w:p w14:paraId="6B4BF17F" w14:textId="697C348C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·5 (4·5)</w:t>
            </w:r>
          </w:p>
        </w:tc>
        <w:tc>
          <w:tcPr>
            <w:tcW w:w="805" w:type="dxa"/>
          </w:tcPr>
          <w:p w14:paraId="5B7C8048" w14:textId="4619A9FC" w:rsidR="00B87C23" w:rsidRPr="002C353B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35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·0001</w:t>
            </w:r>
          </w:p>
        </w:tc>
      </w:tr>
      <w:tr w:rsidR="00B87C23" w:rsidRPr="00B507C5" w14:paraId="24C070BA" w14:textId="77777777" w:rsidTr="00B87C23">
        <w:trPr>
          <w:trHeight w:val="267"/>
        </w:trPr>
        <w:tc>
          <w:tcPr>
            <w:tcW w:w="1725" w:type="dxa"/>
            <w:vAlign w:val="center"/>
          </w:tcPr>
          <w:p w14:paraId="3885CDE8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miparae</w:t>
            </w:r>
            <w:proofErr w:type="spellEnd"/>
          </w:p>
        </w:tc>
        <w:tc>
          <w:tcPr>
            <w:tcW w:w="856" w:type="dxa"/>
          </w:tcPr>
          <w:p w14:paraId="15421244" w14:textId="4F954404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30,168</w:t>
            </w:r>
          </w:p>
        </w:tc>
        <w:tc>
          <w:tcPr>
            <w:tcW w:w="1719" w:type="dxa"/>
            <w:vAlign w:val="center"/>
          </w:tcPr>
          <w:p w14:paraId="00391554" w14:textId="3161F00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3,503 (40·1%)</w:t>
            </w:r>
          </w:p>
        </w:tc>
        <w:tc>
          <w:tcPr>
            <w:tcW w:w="1991" w:type="dxa"/>
          </w:tcPr>
          <w:p w14:paraId="5AA13024" w14:textId="6F2F1A65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329</w:t>
            </w:r>
          </w:p>
        </w:tc>
        <w:tc>
          <w:tcPr>
            <w:tcW w:w="2194" w:type="dxa"/>
            <w:vAlign w:val="center"/>
          </w:tcPr>
          <w:p w14:paraId="28F3D50A" w14:textId="52CE97C5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355 (58·8%)</w:t>
            </w:r>
          </w:p>
        </w:tc>
        <w:tc>
          <w:tcPr>
            <w:tcW w:w="801" w:type="dxa"/>
          </w:tcPr>
          <w:p w14:paraId="2D40A9D7" w14:textId="619B042F" w:rsidR="00B87C23" w:rsidRPr="002C353B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35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·0001</w:t>
            </w:r>
          </w:p>
        </w:tc>
      </w:tr>
      <w:tr w:rsidR="00B87C23" w:rsidRPr="00B507C5" w14:paraId="0C382547" w14:textId="77777777" w:rsidTr="00B87C23">
        <w:trPr>
          <w:trHeight w:val="267"/>
        </w:trPr>
        <w:tc>
          <w:tcPr>
            <w:tcW w:w="1725" w:type="dxa"/>
            <w:vAlign w:val="bottom"/>
          </w:tcPr>
          <w:p w14:paraId="05B15E53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nal Occupation</w:t>
            </w:r>
          </w:p>
        </w:tc>
        <w:tc>
          <w:tcPr>
            <w:tcW w:w="856" w:type="dxa"/>
          </w:tcPr>
          <w:p w14:paraId="3D3BB9D5" w14:textId="44E43AAD" w:rsidR="00B87C23" w:rsidRPr="00472B11" w:rsidRDefault="00B87C23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30,168</w:t>
            </w:r>
          </w:p>
        </w:tc>
        <w:tc>
          <w:tcPr>
            <w:tcW w:w="1719" w:type="dxa"/>
            <w:vAlign w:val="center"/>
          </w:tcPr>
          <w:p w14:paraId="007C45F6" w14:textId="22C36663" w:rsidR="00B87C23" w:rsidRPr="00472B11" w:rsidRDefault="00B87C23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91" w:type="dxa"/>
          </w:tcPr>
          <w:p w14:paraId="1E738583" w14:textId="465A7ED4" w:rsidR="00B87C23" w:rsidRPr="00472B11" w:rsidRDefault="00B87C23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,931</w:t>
            </w:r>
          </w:p>
        </w:tc>
        <w:tc>
          <w:tcPr>
            <w:tcW w:w="2194" w:type="dxa"/>
            <w:vAlign w:val="center"/>
          </w:tcPr>
          <w:p w14:paraId="3A949D7F" w14:textId="74C0AB2B" w:rsidR="00B87C23" w:rsidRPr="00472B11" w:rsidRDefault="00B87C23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01" w:type="dxa"/>
          </w:tcPr>
          <w:p w14:paraId="726AF4A4" w14:textId="12FC5E89" w:rsidR="00B87C23" w:rsidRPr="002C353B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35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·0001</w:t>
            </w:r>
          </w:p>
        </w:tc>
      </w:tr>
      <w:tr w:rsidR="00B87C23" w:rsidRPr="00B507C5" w14:paraId="4DA3EB45" w14:textId="77777777" w:rsidTr="00B87C23">
        <w:trPr>
          <w:trHeight w:val="267"/>
        </w:trPr>
        <w:tc>
          <w:tcPr>
            <w:tcW w:w="1725" w:type="dxa"/>
            <w:vAlign w:val="bottom"/>
          </w:tcPr>
          <w:p w14:paraId="60FAC545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Manual</w:t>
            </w:r>
          </w:p>
        </w:tc>
        <w:tc>
          <w:tcPr>
            <w:tcW w:w="856" w:type="dxa"/>
          </w:tcPr>
          <w:p w14:paraId="52FBBD69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19" w:type="dxa"/>
            <w:vAlign w:val="center"/>
          </w:tcPr>
          <w:p w14:paraId="0F6ED5EA" w14:textId="3755005D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,907 (10·5%)</w:t>
            </w:r>
          </w:p>
        </w:tc>
        <w:tc>
          <w:tcPr>
            <w:tcW w:w="1991" w:type="dxa"/>
          </w:tcPr>
          <w:p w14:paraId="3161940E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94" w:type="dxa"/>
            <w:vAlign w:val="center"/>
          </w:tcPr>
          <w:p w14:paraId="2A11306D" w14:textId="6D4D5C3A" w:rsidR="00B87C23" w:rsidRPr="007A0682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06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28 (32·2%)</w:t>
            </w:r>
          </w:p>
        </w:tc>
        <w:tc>
          <w:tcPr>
            <w:tcW w:w="801" w:type="dxa"/>
          </w:tcPr>
          <w:p w14:paraId="707B84D6" w14:textId="77777777" w:rsidR="00B87C23" w:rsidRPr="002C353B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87C23" w:rsidRPr="00B507C5" w14:paraId="077AFAB9" w14:textId="77777777" w:rsidTr="00B87C23">
        <w:trPr>
          <w:trHeight w:val="267"/>
        </w:trPr>
        <w:tc>
          <w:tcPr>
            <w:tcW w:w="1725" w:type="dxa"/>
            <w:vAlign w:val="bottom"/>
          </w:tcPr>
          <w:p w14:paraId="248594B4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Non-manual</w:t>
            </w:r>
          </w:p>
        </w:tc>
        <w:tc>
          <w:tcPr>
            <w:tcW w:w="856" w:type="dxa"/>
          </w:tcPr>
          <w:p w14:paraId="38EB8F52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19" w:type="dxa"/>
            <w:vAlign w:val="center"/>
          </w:tcPr>
          <w:p w14:paraId="33A680AD" w14:textId="1E9E45E1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6,166 (31·7%)</w:t>
            </w:r>
          </w:p>
        </w:tc>
        <w:tc>
          <w:tcPr>
            <w:tcW w:w="1991" w:type="dxa"/>
          </w:tcPr>
          <w:p w14:paraId="5EF3673D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94" w:type="dxa"/>
            <w:vAlign w:val="center"/>
          </w:tcPr>
          <w:p w14:paraId="15A34B09" w14:textId="12A8219B" w:rsidR="00B87C23" w:rsidRPr="007A0682" w:rsidRDefault="00B87C23" w:rsidP="00DF7DE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06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282 (3</w:t>
            </w:r>
            <w:r w:rsidR="00DF7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·9</w:t>
            </w:r>
            <w:r w:rsidRPr="007A06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="007A0682" w:rsidRPr="007A06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01" w:type="dxa"/>
          </w:tcPr>
          <w:p w14:paraId="3482581C" w14:textId="77777777" w:rsidR="00B87C23" w:rsidRPr="002C353B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87C23" w:rsidRPr="00B507C5" w14:paraId="0CB27776" w14:textId="77777777" w:rsidTr="00B87C23">
        <w:trPr>
          <w:trHeight w:val="267"/>
        </w:trPr>
        <w:tc>
          <w:tcPr>
            <w:tcW w:w="1725" w:type="dxa"/>
            <w:vAlign w:val="center"/>
          </w:tcPr>
          <w:p w14:paraId="13F148CD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Other</w:t>
            </w:r>
          </w:p>
        </w:tc>
        <w:tc>
          <w:tcPr>
            <w:tcW w:w="856" w:type="dxa"/>
          </w:tcPr>
          <w:p w14:paraId="799A292C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19" w:type="dxa"/>
            <w:vAlign w:val="center"/>
          </w:tcPr>
          <w:p w14:paraId="2A829FCA" w14:textId="3FE61AAD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6,095 (57·9%)</w:t>
            </w:r>
          </w:p>
        </w:tc>
        <w:tc>
          <w:tcPr>
            <w:tcW w:w="1991" w:type="dxa"/>
          </w:tcPr>
          <w:p w14:paraId="53294587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94" w:type="dxa"/>
            <w:vAlign w:val="center"/>
          </w:tcPr>
          <w:p w14:paraId="7038CE83" w14:textId="344EA0F0" w:rsidR="00B87C23" w:rsidRPr="007A0682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06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321 (33·5%)</w:t>
            </w:r>
          </w:p>
        </w:tc>
        <w:tc>
          <w:tcPr>
            <w:tcW w:w="801" w:type="dxa"/>
          </w:tcPr>
          <w:p w14:paraId="4E577864" w14:textId="77777777" w:rsidR="00B87C23" w:rsidRPr="002C353B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87C23" w:rsidRPr="00B507C5" w14:paraId="0535EF37" w14:textId="77777777" w:rsidTr="00B87C23">
        <w:trPr>
          <w:trHeight w:val="267"/>
        </w:trPr>
        <w:tc>
          <w:tcPr>
            <w:tcW w:w="1725" w:type="dxa"/>
            <w:vAlign w:val="bottom"/>
          </w:tcPr>
          <w:p w14:paraId="359DA942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nal Education Status</w:t>
            </w:r>
          </w:p>
        </w:tc>
        <w:tc>
          <w:tcPr>
            <w:tcW w:w="856" w:type="dxa"/>
          </w:tcPr>
          <w:p w14:paraId="3C255FC5" w14:textId="27DC4A94" w:rsidR="00B87C23" w:rsidRPr="00472B11" w:rsidRDefault="00B87C23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30,168</w:t>
            </w:r>
          </w:p>
        </w:tc>
        <w:tc>
          <w:tcPr>
            <w:tcW w:w="1719" w:type="dxa"/>
            <w:vAlign w:val="center"/>
          </w:tcPr>
          <w:p w14:paraId="7C731613" w14:textId="2A2A8462" w:rsidR="00B87C23" w:rsidRPr="00472B11" w:rsidRDefault="00B87C23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91" w:type="dxa"/>
          </w:tcPr>
          <w:p w14:paraId="1E7A55A7" w14:textId="0C8FA23C" w:rsidR="00B87C23" w:rsidRPr="00472B11" w:rsidRDefault="00B87C23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794</w:t>
            </w:r>
          </w:p>
        </w:tc>
        <w:tc>
          <w:tcPr>
            <w:tcW w:w="2194" w:type="dxa"/>
            <w:vAlign w:val="center"/>
          </w:tcPr>
          <w:p w14:paraId="6622D395" w14:textId="715D2C53" w:rsidR="00B87C23" w:rsidRPr="00472B11" w:rsidRDefault="00B87C23" w:rsidP="006257D1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01" w:type="dxa"/>
          </w:tcPr>
          <w:p w14:paraId="611BDE8F" w14:textId="76C370FA" w:rsidR="00B87C23" w:rsidRPr="002C353B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35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·0001</w:t>
            </w:r>
          </w:p>
        </w:tc>
      </w:tr>
      <w:tr w:rsidR="00B87C23" w:rsidRPr="00B507C5" w14:paraId="15843473" w14:textId="77777777" w:rsidTr="00B87C23">
        <w:trPr>
          <w:trHeight w:val="267"/>
        </w:trPr>
        <w:tc>
          <w:tcPr>
            <w:tcW w:w="1725" w:type="dxa"/>
            <w:vAlign w:val="bottom"/>
          </w:tcPr>
          <w:p w14:paraId="0126CD9A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&lt;9 Years</w:t>
            </w:r>
          </w:p>
        </w:tc>
        <w:tc>
          <w:tcPr>
            <w:tcW w:w="856" w:type="dxa"/>
          </w:tcPr>
          <w:p w14:paraId="7443AAE4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19" w:type="dxa"/>
            <w:shd w:val="clear" w:color="auto" w:fill="auto"/>
            <w:vAlign w:val="center"/>
          </w:tcPr>
          <w:p w14:paraId="48AA3E66" w14:textId="00D7DCF1" w:rsidR="00B87C23" w:rsidRPr="0093273D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,047 (11·2%)</w:t>
            </w:r>
          </w:p>
        </w:tc>
        <w:tc>
          <w:tcPr>
            <w:tcW w:w="1991" w:type="dxa"/>
          </w:tcPr>
          <w:p w14:paraId="3F807A74" w14:textId="77777777" w:rsidR="00B87C23" w:rsidRPr="0093273D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94" w:type="dxa"/>
            <w:shd w:val="clear" w:color="auto" w:fill="auto"/>
            <w:vAlign w:val="center"/>
          </w:tcPr>
          <w:p w14:paraId="4628A466" w14:textId="5634B7EA" w:rsidR="00B87C23" w:rsidRPr="0093273D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952 (23·1%) </w:t>
            </w:r>
          </w:p>
        </w:tc>
        <w:tc>
          <w:tcPr>
            <w:tcW w:w="801" w:type="dxa"/>
          </w:tcPr>
          <w:p w14:paraId="2037BE17" w14:textId="77777777" w:rsidR="00B87C23" w:rsidRPr="002C353B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87C23" w:rsidRPr="00B507C5" w14:paraId="3E9F0370" w14:textId="77777777" w:rsidTr="00B87C23">
        <w:trPr>
          <w:trHeight w:val="267"/>
        </w:trPr>
        <w:tc>
          <w:tcPr>
            <w:tcW w:w="1725" w:type="dxa"/>
            <w:vAlign w:val="bottom"/>
          </w:tcPr>
          <w:p w14:paraId="0BDCED2F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9-10 Years</w:t>
            </w:r>
          </w:p>
        </w:tc>
        <w:tc>
          <w:tcPr>
            <w:tcW w:w="856" w:type="dxa"/>
          </w:tcPr>
          <w:p w14:paraId="0E3B145F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19" w:type="dxa"/>
            <w:shd w:val="clear" w:color="auto" w:fill="auto"/>
            <w:vAlign w:val="center"/>
          </w:tcPr>
          <w:p w14:paraId="3583C98A" w14:textId="62FFE683" w:rsidR="00B87C23" w:rsidRPr="0093273D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7,483 (51·2%)</w:t>
            </w:r>
          </w:p>
        </w:tc>
        <w:tc>
          <w:tcPr>
            <w:tcW w:w="1991" w:type="dxa"/>
          </w:tcPr>
          <w:p w14:paraId="2C607930" w14:textId="77777777" w:rsidR="00B87C23" w:rsidRPr="0093273D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94" w:type="dxa"/>
            <w:shd w:val="clear" w:color="auto" w:fill="auto"/>
            <w:vAlign w:val="center"/>
          </w:tcPr>
          <w:p w14:paraId="1BD78615" w14:textId="3EE683F1" w:rsidR="00B87C23" w:rsidRPr="0093273D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,178 (40·5%)</w:t>
            </w:r>
          </w:p>
        </w:tc>
        <w:tc>
          <w:tcPr>
            <w:tcW w:w="801" w:type="dxa"/>
          </w:tcPr>
          <w:p w14:paraId="363F8A07" w14:textId="77777777" w:rsidR="00B87C23" w:rsidRPr="002C353B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87C23" w:rsidRPr="00B507C5" w14:paraId="7943D9CB" w14:textId="77777777" w:rsidTr="00B87C23">
        <w:trPr>
          <w:trHeight w:val="267"/>
        </w:trPr>
        <w:tc>
          <w:tcPr>
            <w:tcW w:w="1725" w:type="dxa"/>
            <w:vAlign w:val="bottom"/>
          </w:tcPr>
          <w:p w14:paraId="7553B1CE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Full Secondary</w:t>
            </w:r>
          </w:p>
        </w:tc>
        <w:tc>
          <w:tcPr>
            <w:tcW w:w="856" w:type="dxa"/>
          </w:tcPr>
          <w:p w14:paraId="2B5F8E48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19" w:type="dxa"/>
            <w:shd w:val="clear" w:color="auto" w:fill="auto"/>
            <w:vAlign w:val="center"/>
          </w:tcPr>
          <w:p w14:paraId="26D92F0A" w14:textId="0B893FC1" w:rsidR="00B87C23" w:rsidRPr="0093273D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9,958 (36·9%)</w:t>
            </w:r>
          </w:p>
        </w:tc>
        <w:tc>
          <w:tcPr>
            <w:tcW w:w="1991" w:type="dxa"/>
          </w:tcPr>
          <w:p w14:paraId="3F891E55" w14:textId="77777777" w:rsidR="00B87C23" w:rsidRPr="0093273D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94" w:type="dxa"/>
            <w:shd w:val="clear" w:color="auto" w:fill="auto"/>
            <w:vAlign w:val="center"/>
          </w:tcPr>
          <w:p w14:paraId="74EE4834" w14:textId="0C15E89A" w:rsidR="00B87C23" w:rsidRPr="0093273D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,494 (35·1%)</w:t>
            </w:r>
          </w:p>
        </w:tc>
        <w:tc>
          <w:tcPr>
            <w:tcW w:w="801" w:type="dxa"/>
          </w:tcPr>
          <w:p w14:paraId="7454EE38" w14:textId="77777777" w:rsidR="00B87C23" w:rsidRPr="002C353B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87C23" w:rsidRPr="00B507C5" w14:paraId="42C2A31F" w14:textId="77777777" w:rsidTr="00B87C23">
        <w:trPr>
          <w:trHeight w:val="267"/>
        </w:trPr>
        <w:tc>
          <w:tcPr>
            <w:tcW w:w="1725" w:type="dxa"/>
            <w:vAlign w:val="bottom"/>
          </w:tcPr>
          <w:p w14:paraId="3B073FE6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Higher Education</w:t>
            </w:r>
          </w:p>
        </w:tc>
        <w:tc>
          <w:tcPr>
            <w:tcW w:w="856" w:type="dxa"/>
          </w:tcPr>
          <w:p w14:paraId="7BCD175F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19" w:type="dxa"/>
            <w:shd w:val="clear" w:color="auto" w:fill="auto"/>
            <w:vAlign w:val="center"/>
          </w:tcPr>
          <w:p w14:paraId="202B3DD6" w14:textId="0BE2185B" w:rsidR="00B87C23" w:rsidRPr="0093273D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,680 (0·8%)</w:t>
            </w:r>
          </w:p>
        </w:tc>
        <w:tc>
          <w:tcPr>
            <w:tcW w:w="1991" w:type="dxa"/>
          </w:tcPr>
          <w:p w14:paraId="3F24B4EA" w14:textId="77777777" w:rsidR="00B87C23" w:rsidRPr="0093273D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94" w:type="dxa"/>
            <w:shd w:val="clear" w:color="auto" w:fill="auto"/>
            <w:vAlign w:val="center"/>
          </w:tcPr>
          <w:p w14:paraId="35F00812" w14:textId="0A5D7A2D" w:rsidR="00B87C23" w:rsidRPr="0093273D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0 (1·3%)</w:t>
            </w:r>
          </w:p>
        </w:tc>
        <w:tc>
          <w:tcPr>
            <w:tcW w:w="801" w:type="dxa"/>
          </w:tcPr>
          <w:p w14:paraId="54725F66" w14:textId="77777777" w:rsidR="00B87C23" w:rsidRPr="002C353B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87C23" w:rsidRPr="00B507C5" w14:paraId="0D420A79" w14:textId="77777777" w:rsidTr="00B87C23">
        <w:trPr>
          <w:trHeight w:val="267"/>
        </w:trPr>
        <w:tc>
          <w:tcPr>
            <w:tcW w:w="1725" w:type="dxa"/>
            <w:vAlign w:val="bottom"/>
          </w:tcPr>
          <w:p w14:paraId="3FF8B8A6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473BEA8A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19" w:type="dxa"/>
            <w:vAlign w:val="center"/>
          </w:tcPr>
          <w:p w14:paraId="43D090B8" w14:textId="0606A02F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91" w:type="dxa"/>
          </w:tcPr>
          <w:p w14:paraId="0EF5C44E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94" w:type="dxa"/>
            <w:vAlign w:val="center"/>
          </w:tcPr>
          <w:p w14:paraId="334CC992" w14:textId="7E3D410E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01" w:type="dxa"/>
          </w:tcPr>
          <w:p w14:paraId="23DDC101" w14:textId="77777777" w:rsidR="00B87C23" w:rsidRPr="002C353B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87C23" w:rsidRPr="00B507C5" w14:paraId="0A7DD78A" w14:textId="77777777" w:rsidTr="00B87C23">
        <w:trPr>
          <w:trHeight w:val="267"/>
        </w:trPr>
        <w:tc>
          <w:tcPr>
            <w:tcW w:w="1725" w:type="dxa"/>
            <w:vAlign w:val="bottom"/>
          </w:tcPr>
          <w:p w14:paraId="399885E5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rth Characteristics</w:t>
            </w:r>
          </w:p>
        </w:tc>
        <w:tc>
          <w:tcPr>
            <w:tcW w:w="856" w:type="dxa"/>
          </w:tcPr>
          <w:p w14:paraId="2F599117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19" w:type="dxa"/>
            <w:vAlign w:val="center"/>
          </w:tcPr>
          <w:p w14:paraId="2B55760A" w14:textId="60A18433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91" w:type="dxa"/>
          </w:tcPr>
          <w:p w14:paraId="7CFAA887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94" w:type="dxa"/>
            <w:vAlign w:val="center"/>
          </w:tcPr>
          <w:p w14:paraId="089E1AEE" w14:textId="05788E60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01" w:type="dxa"/>
          </w:tcPr>
          <w:p w14:paraId="347BBFE7" w14:textId="77777777" w:rsidR="00B87C23" w:rsidRPr="002C353B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87C23" w:rsidRPr="00B507C5" w14:paraId="49379580" w14:textId="77777777" w:rsidTr="00B87C23">
        <w:trPr>
          <w:trHeight w:val="267"/>
        </w:trPr>
        <w:tc>
          <w:tcPr>
            <w:tcW w:w="1725" w:type="dxa"/>
            <w:vAlign w:val="bottom"/>
          </w:tcPr>
          <w:p w14:paraId="18C27BB6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gar Score</w:t>
            </w:r>
          </w:p>
        </w:tc>
        <w:tc>
          <w:tcPr>
            <w:tcW w:w="856" w:type="dxa"/>
          </w:tcPr>
          <w:p w14:paraId="536655D9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19" w:type="dxa"/>
            <w:vAlign w:val="center"/>
          </w:tcPr>
          <w:p w14:paraId="7810BFE4" w14:textId="1A1FDCCD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91" w:type="dxa"/>
          </w:tcPr>
          <w:p w14:paraId="69033930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94" w:type="dxa"/>
            <w:vAlign w:val="center"/>
          </w:tcPr>
          <w:p w14:paraId="359E98AC" w14:textId="372030F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01" w:type="dxa"/>
          </w:tcPr>
          <w:p w14:paraId="2053C84A" w14:textId="77777777" w:rsidR="00B87C23" w:rsidRPr="002C353B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87C23" w:rsidRPr="00B507C5" w14:paraId="178CF74D" w14:textId="77777777" w:rsidTr="00B87C23">
        <w:trPr>
          <w:trHeight w:val="267"/>
        </w:trPr>
        <w:tc>
          <w:tcPr>
            <w:tcW w:w="1725" w:type="dxa"/>
            <w:vAlign w:val="bottom"/>
          </w:tcPr>
          <w:p w14:paraId="746F2870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1 minute</w:t>
            </w:r>
          </w:p>
        </w:tc>
        <w:tc>
          <w:tcPr>
            <w:tcW w:w="856" w:type="dxa"/>
          </w:tcPr>
          <w:p w14:paraId="2DB76CBB" w14:textId="23D7968C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21,063</w:t>
            </w:r>
          </w:p>
        </w:tc>
        <w:tc>
          <w:tcPr>
            <w:tcW w:w="1719" w:type="dxa"/>
            <w:vAlign w:val="center"/>
          </w:tcPr>
          <w:p w14:paraId="676F41D4" w14:textId="17F85A93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·71 (8·70-8·71)</w:t>
            </w:r>
          </w:p>
        </w:tc>
        <w:tc>
          <w:tcPr>
            <w:tcW w:w="1991" w:type="dxa"/>
          </w:tcPr>
          <w:p w14:paraId="48CEBC3F" w14:textId="11E586ED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,831</w:t>
            </w:r>
          </w:p>
        </w:tc>
        <w:tc>
          <w:tcPr>
            <w:tcW w:w="2194" w:type="dxa"/>
            <w:vAlign w:val="center"/>
          </w:tcPr>
          <w:p w14:paraId="323D467F" w14:textId="3BB5CEE3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·69 (8·66-8·71)</w:t>
            </w:r>
          </w:p>
        </w:tc>
        <w:tc>
          <w:tcPr>
            <w:tcW w:w="801" w:type="dxa"/>
          </w:tcPr>
          <w:p w14:paraId="73C63FDD" w14:textId="7B44E077" w:rsidR="00B87C23" w:rsidRPr="00F07F72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F837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25</w:t>
            </w:r>
          </w:p>
        </w:tc>
      </w:tr>
      <w:tr w:rsidR="00B87C23" w:rsidRPr="00B507C5" w14:paraId="08416DD3" w14:textId="77777777" w:rsidTr="00B87C23">
        <w:trPr>
          <w:trHeight w:val="267"/>
        </w:trPr>
        <w:tc>
          <w:tcPr>
            <w:tcW w:w="1725" w:type="dxa"/>
            <w:vAlign w:val="bottom"/>
          </w:tcPr>
          <w:p w14:paraId="15F7FBC0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5 minute</w:t>
            </w:r>
          </w:p>
        </w:tc>
        <w:tc>
          <w:tcPr>
            <w:tcW w:w="856" w:type="dxa"/>
          </w:tcPr>
          <w:p w14:paraId="6A8D52C0" w14:textId="6B0E6B99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07,976</w:t>
            </w:r>
          </w:p>
        </w:tc>
        <w:tc>
          <w:tcPr>
            <w:tcW w:w="1719" w:type="dxa"/>
            <w:vAlign w:val="center"/>
          </w:tcPr>
          <w:p w14:paraId="65819FC2" w14:textId="70D305AB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·74 (9·94-9·74)</w:t>
            </w:r>
          </w:p>
        </w:tc>
        <w:tc>
          <w:tcPr>
            <w:tcW w:w="1991" w:type="dxa"/>
          </w:tcPr>
          <w:p w14:paraId="50978C87" w14:textId="4D16DB31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,656</w:t>
            </w:r>
          </w:p>
        </w:tc>
        <w:tc>
          <w:tcPr>
            <w:tcW w:w="2194" w:type="dxa"/>
            <w:vAlign w:val="center"/>
          </w:tcPr>
          <w:p w14:paraId="38DAB95B" w14:textId="3E18984D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·75 (9·74-9·77)</w:t>
            </w:r>
          </w:p>
        </w:tc>
        <w:tc>
          <w:tcPr>
            <w:tcW w:w="801" w:type="dxa"/>
            <w:shd w:val="clear" w:color="auto" w:fill="auto"/>
          </w:tcPr>
          <w:p w14:paraId="3A05B6C5" w14:textId="1C643523" w:rsidR="00B87C23" w:rsidRPr="002C353B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Pr="002C35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001</w:t>
            </w:r>
          </w:p>
        </w:tc>
      </w:tr>
      <w:tr w:rsidR="00B87C23" w:rsidRPr="00B507C5" w14:paraId="6BAF11BE" w14:textId="77777777" w:rsidTr="00B87C23">
        <w:trPr>
          <w:trHeight w:val="267"/>
        </w:trPr>
        <w:tc>
          <w:tcPr>
            <w:tcW w:w="1725" w:type="dxa"/>
            <w:vAlign w:val="bottom"/>
          </w:tcPr>
          <w:p w14:paraId="511EEB5A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cephalopathy</w:t>
            </w:r>
          </w:p>
        </w:tc>
        <w:tc>
          <w:tcPr>
            <w:tcW w:w="856" w:type="dxa"/>
          </w:tcPr>
          <w:p w14:paraId="5743EA85" w14:textId="681D0981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30,168</w:t>
            </w:r>
          </w:p>
        </w:tc>
        <w:tc>
          <w:tcPr>
            <w:tcW w:w="1719" w:type="dxa"/>
            <w:vAlign w:val="center"/>
          </w:tcPr>
          <w:p w14:paraId="2A37C246" w14:textId="4AAC83AA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6 (0·03%)</w:t>
            </w:r>
          </w:p>
        </w:tc>
        <w:tc>
          <w:tcPr>
            <w:tcW w:w="1991" w:type="dxa"/>
          </w:tcPr>
          <w:p w14:paraId="7AFA117D" w14:textId="4931822E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329</w:t>
            </w:r>
          </w:p>
        </w:tc>
        <w:tc>
          <w:tcPr>
            <w:tcW w:w="2194" w:type="dxa"/>
            <w:vAlign w:val="center"/>
          </w:tcPr>
          <w:p w14:paraId="3824C475" w14:textId="60F6E69D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0·06%)</w:t>
            </w:r>
          </w:p>
        </w:tc>
        <w:tc>
          <w:tcPr>
            <w:tcW w:w="801" w:type="dxa"/>
            <w:shd w:val="clear" w:color="auto" w:fill="auto"/>
          </w:tcPr>
          <w:p w14:paraId="75918BDA" w14:textId="2C55726D" w:rsidR="00B87C23" w:rsidRPr="002C353B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35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996</w:t>
            </w:r>
          </w:p>
        </w:tc>
      </w:tr>
      <w:tr w:rsidR="00B87C23" w:rsidRPr="00B507C5" w14:paraId="60DD716B" w14:textId="77777777" w:rsidTr="00B87C23">
        <w:trPr>
          <w:trHeight w:val="267"/>
        </w:trPr>
        <w:tc>
          <w:tcPr>
            <w:tcW w:w="1725" w:type="dxa"/>
            <w:vAlign w:val="bottom"/>
          </w:tcPr>
          <w:p w14:paraId="3648A747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153B4A1D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19" w:type="dxa"/>
            <w:vAlign w:val="center"/>
          </w:tcPr>
          <w:p w14:paraId="1C460F02" w14:textId="6388E162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91" w:type="dxa"/>
          </w:tcPr>
          <w:p w14:paraId="059F943D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94" w:type="dxa"/>
            <w:vAlign w:val="center"/>
          </w:tcPr>
          <w:p w14:paraId="46BA8CC1" w14:textId="667DDD4C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01" w:type="dxa"/>
          </w:tcPr>
          <w:p w14:paraId="7DB69775" w14:textId="77777777" w:rsidR="00B87C23" w:rsidRPr="000F4EBB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</w:tr>
      <w:tr w:rsidR="00B87C23" w:rsidRPr="00B507C5" w14:paraId="1AAA0374" w14:textId="77777777" w:rsidTr="00B87C23">
        <w:trPr>
          <w:trHeight w:val="267"/>
        </w:trPr>
        <w:tc>
          <w:tcPr>
            <w:tcW w:w="1725" w:type="dxa"/>
            <w:vAlign w:val="bottom"/>
          </w:tcPr>
          <w:p w14:paraId="2A54F0C3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utcomes</w:t>
            </w:r>
          </w:p>
        </w:tc>
        <w:tc>
          <w:tcPr>
            <w:tcW w:w="856" w:type="dxa"/>
          </w:tcPr>
          <w:p w14:paraId="23298D3E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19" w:type="dxa"/>
            <w:vAlign w:val="center"/>
          </w:tcPr>
          <w:p w14:paraId="17A528FB" w14:textId="1E970863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91" w:type="dxa"/>
          </w:tcPr>
          <w:p w14:paraId="57C1200C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94" w:type="dxa"/>
            <w:vAlign w:val="center"/>
          </w:tcPr>
          <w:p w14:paraId="3621EB3E" w14:textId="5606A3A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01" w:type="dxa"/>
          </w:tcPr>
          <w:p w14:paraId="4E4A7CFE" w14:textId="77777777" w:rsidR="00B87C23" w:rsidRPr="000F4EBB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</w:tr>
      <w:tr w:rsidR="00B87C23" w:rsidRPr="00B507C5" w14:paraId="59429F33" w14:textId="77777777" w:rsidTr="00B87C23">
        <w:trPr>
          <w:trHeight w:val="267"/>
        </w:trPr>
        <w:tc>
          <w:tcPr>
            <w:tcW w:w="1725" w:type="dxa"/>
            <w:vAlign w:val="bottom"/>
          </w:tcPr>
          <w:p w14:paraId="07533131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pilepsy</w:t>
            </w:r>
          </w:p>
        </w:tc>
        <w:tc>
          <w:tcPr>
            <w:tcW w:w="856" w:type="dxa"/>
          </w:tcPr>
          <w:p w14:paraId="32798109" w14:textId="1D67BC8D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30,168</w:t>
            </w:r>
          </w:p>
        </w:tc>
        <w:tc>
          <w:tcPr>
            <w:tcW w:w="1719" w:type="dxa"/>
            <w:vAlign w:val="center"/>
          </w:tcPr>
          <w:p w14:paraId="1D92D32F" w14:textId="0C1C3DBF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95 (0·5%)</w:t>
            </w:r>
          </w:p>
        </w:tc>
        <w:tc>
          <w:tcPr>
            <w:tcW w:w="1991" w:type="dxa"/>
          </w:tcPr>
          <w:p w14:paraId="7A24237A" w14:textId="72188AA0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60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329</w:t>
            </w:r>
          </w:p>
        </w:tc>
        <w:tc>
          <w:tcPr>
            <w:tcW w:w="2194" w:type="dxa"/>
            <w:vAlign w:val="center"/>
          </w:tcPr>
          <w:p w14:paraId="24BC7643" w14:textId="26F75928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 (0·4%)</w:t>
            </w:r>
          </w:p>
        </w:tc>
        <w:tc>
          <w:tcPr>
            <w:tcW w:w="801" w:type="dxa"/>
            <w:shd w:val="clear" w:color="auto" w:fill="auto"/>
          </w:tcPr>
          <w:p w14:paraId="6D11A70D" w14:textId="3B84F446" w:rsidR="00B87C23" w:rsidRPr="002C353B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35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570</w:t>
            </w:r>
          </w:p>
        </w:tc>
      </w:tr>
      <w:tr w:rsidR="00B87C23" w:rsidRPr="00B507C5" w14:paraId="3EE2A6D3" w14:textId="77777777" w:rsidTr="00B87C23">
        <w:trPr>
          <w:trHeight w:val="267"/>
        </w:trPr>
        <w:tc>
          <w:tcPr>
            <w:tcW w:w="1725" w:type="dxa"/>
            <w:vAlign w:val="bottom"/>
          </w:tcPr>
          <w:p w14:paraId="6BE23C92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ability Pension</w:t>
            </w:r>
          </w:p>
        </w:tc>
        <w:tc>
          <w:tcPr>
            <w:tcW w:w="856" w:type="dxa"/>
          </w:tcPr>
          <w:p w14:paraId="1B8680DA" w14:textId="110C6C9A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30,168</w:t>
            </w:r>
          </w:p>
        </w:tc>
        <w:tc>
          <w:tcPr>
            <w:tcW w:w="1719" w:type="dxa"/>
            <w:vAlign w:val="center"/>
          </w:tcPr>
          <w:p w14:paraId="613A8D18" w14:textId="7A57F608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,074 (2·5%)</w:t>
            </w:r>
          </w:p>
        </w:tc>
        <w:tc>
          <w:tcPr>
            <w:tcW w:w="1991" w:type="dxa"/>
          </w:tcPr>
          <w:p w14:paraId="4A4DB5E5" w14:textId="255B366F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60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329</w:t>
            </w:r>
          </w:p>
        </w:tc>
        <w:tc>
          <w:tcPr>
            <w:tcW w:w="2194" w:type="dxa"/>
            <w:vAlign w:val="center"/>
          </w:tcPr>
          <w:p w14:paraId="1E43CCAE" w14:textId="5771F841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4 (1·9%)</w:t>
            </w:r>
          </w:p>
        </w:tc>
        <w:tc>
          <w:tcPr>
            <w:tcW w:w="801" w:type="dxa"/>
            <w:shd w:val="clear" w:color="auto" w:fill="auto"/>
          </w:tcPr>
          <w:p w14:paraId="2A0FE576" w14:textId="769BFDF7" w:rsidR="00B87C23" w:rsidRPr="002C353B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35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·0001</w:t>
            </w:r>
          </w:p>
        </w:tc>
      </w:tr>
      <w:tr w:rsidR="00B87C23" w:rsidRPr="00B507C5" w14:paraId="7EFEF138" w14:textId="77777777" w:rsidTr="00B87C23">
        <w:trPr>
          <w:trHeight w:val="267"/>
        </w:trPr>
        <w:tc>
          <w:tcPr>
            <w:tcW w:w="1725" w:type="dxa"/>
            <w:vAlign w:val="bottom"/>
          </w:tcPr>
          <w:p w14:paraId="1826C705" w14:textId="77777777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ld Mortality</w:t>
            </w:r>
          </w:p>
        </w:tc>
        <w:tc>
          <w:tcPr>
            <w:tcW w:w="856" w:type="dxa"/>
          </w:tcPr>
          <w:p w14:paraId="21D26596" w14:textId="54884893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327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30,168</w:t>
            </w:r>
          </w:p>
        </w:tc>
        <w:tc>
          <w:tcPr>
            <w:tcW w:w="1719" w:type="dxa"/>
            <w:vAlign w:val="center"/>
          </w:tcPr>
          <w:p w14:paraId="22ADC08B" w14:textId="1209ECE9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962 (0·3%)</w:t>
            </w:r>
          </w:p>
        </w:tc>
        <w:tc>
          <w:tcPr>
            <w:tcW w:w="1991" w:type="dxa"/>
          </w:tcPr>
          <w:p w14:paraId="3E8F858D" w14:textId="5DBACAD5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60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329</w:t>
            </w:r>
          </w:p>
        </w:tc>
        <w:tc>
          <w:tcPr>
            <w:tcW w:w="2194" w:type="dxa"/>
            <w:vAlign w:val="center"/>
          </w:tcPr>
          <w:p w14:paraId="7EC05109" w14:textId="2247FBB1" w:rsidR="00B87C23" w:rsidRPr="00472B11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2B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 (0·4%)</w:t>
            </w:r>
          </w:p>
        </w:tc>
        <w:tc>
          <w:tcPr>
            <w:tcW w:w="801" w:type="dxa"/>
            <w:shd w:val="clear" w:color="auto" w:fill="auto"/>
          </w:tcPr>
          <w:p w14:paraId="32F1BD7B" w14:textId="596AD315" w:rsidR="00B87C23" w:rsidRPr="002C353B" w:rsidRDefault="00B87C23" w:rsidP="006257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353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555</w:t>
            </w:r>
          </w:p>
        </w:tc>
      </w:tr>
    </w:tbl>
    <w:p w14:paraId="1578F3DF" w14:textId="77777777" w:rsidR="00385E16" w:rsidRPr="00B507C5" w:rsidRDefault="00385E16" w:rsidP="006257D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507C5">
        <w:rPr>
          <w:rFonts w:ascii="Times New Roman" w:hAnsi="Times New Roman" w:cs="Times New Roman"/>
          <w:sz w:val="20"/>
          <w:szCs w:val="20"/>
          <w:lang w:val="en-GB"/>
        </w:rPr>
        <w:t>Values are number (%) or mean (±SD) as appropriate.</w:t>
      </w:r>
    </w:p>
    <w:sectPr w:rsidR="00385E16" w:rsidRPr="00B507C5" w:rsidSect="00F53480">
      <w:footerReference w:type="default" r:id="rId9"/>
      <w:type w:val="nextColumn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E5DDFA" w16cid:durableId="1E182974"/>
  <w16cid:commentId w16cid:paraId="20C6CA3F" w16cid:durableId="1E2E91DD"/>
  <w16cid:commentId w16cid:paraId="3AA769F8" w16cid:durableId="1E2AA3EE"/>
  <w16cid:commentId w16cid:paraId="326400A7" w16cid:durableId="1E2AA19E"/>
  <w16cid:commentId w16cid:paraId="2163287B" w16cid:durableId="1E2B055A"/>
  <w16cid:commentId w16cid:paraId="752DA8CC" w16cid:durableId="1E2B0642"/>
  <w16cid:commentId w16cid:paraId="7EE675EC" w16cid:durableId="1E2AA0FA"/>
  <w16cid:commentId w16cid:paraId="3ABA12B9" w16cid:durableId="1E2AA4C2"/>
  <w16cid:commentId w16cid:paraId="51E45088" w16cid:durableId="1E2AA53C"/>
  <w16cid:commentId w16cid:paraId="42D8B672" w16cid:durableId="1E2AA5BB"/>
  <w16cid:commentId w16cid:paraId="141B54D8" w16cid:durableId="1E2AA523"/>
  <w16cid:commentId w16cid:paraId="5A1D3CD0" w16cid:durableId="1E2E9850"/>
  <w16cid:commentId w16cid:paraId="02B22590" w16cid:durableId="1E182A9D"/>
  <w16cid:commentId w16cid:paraId="0D542EBA" w16cid:durableId="1E2E9AE9"/>
  <w16cid:commentId w16cid:paraId="1407B957" w16cid:durableId="1E2E9A3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75D10E" w14:textId="77777777" w:rsidR="00170A68" w:rsidRDefault="00170A68">
      <w:pPr>
        <w:spacing w:after="0" w:line="240" w:lineRule="auto"/>
      </w:pPr>
      <w:r>
        <w:separator/>
      </w:r>
    </w:p>
  </w:endnote>
  <w:endnote w:type="continuationSeparator" w:id="0">
    <w:p w14:paraId="6174C074" w14:textId="77777777" w:rsidR="00170A68" w:rsidRDefault="00170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58033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C116CB" w14:textId="11A0FB47" w:rsidR="00677FDA" w:rsidRDefault="00677FD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44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B9BF23" w14:textId="77777777" w:rsidR="00677FDA" w:rsidRDefault="00677F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FE2323" w14:textId="77777777" w:rsidR="00170A68" w:rsidRDefault="00170A68">
      <w:pPr>
        <w:spacing w:after="0" w:line="240" w:lineRule="auto"/>
      </w:pPr>
      <w:r>
        <w:separator/>
      </w:r>
    </w:p>
  </w:footnote>
  <w:footnote w:type="continuationSeparator" w:id="0">
    <w:p w14:paraId="4E222B29" w14:textId="77777777" w:rsidR="00170A68" w:rsidRDefault="00170A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C5A0F"/>
    <w:multiLevelType w:val="hybridMultilevel"/>
    <w:tmpl w:val="2C12382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332AEC"/>
    <w:multiLevelType w:val="hybridMultilevel"/>
    <w:tmpl w:val="94AC25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636591"/>
    <w:multiLevelType w:val="hybridMultilevel"/>
    <w:tmpl w:val="84C60E4A"/>
    <w:lvl w:ilvl="0" w:tplc="54C2F6B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6B1616"/>
    <w:multiLevelType w:val="multilevel"/>
    <w:tmpl w:val="E6B2B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37F7C73"/>
    <w:multiLevelType w:val="hybridMultilevel"/>
    <w:tmpl w:val="94AC25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E6B"/>
    <w:rsid w:val="00000C04"/>
    <w:rsid w:val="0000692D"/>
    <w:rsid w:val="00016558"/>
    <w:rsid w:val="000165F0"/>
    <w:rsid w:val="00020246"/>
    <w:rsid w:val="0002065A"/>
    <w:rsid w:val="0002108A"/>
    <w:rsid w:val="0002264F"/>
    <w:rsid w:val="00030CB7"/>
    <w:rsid w:val="0004333F"/>
    <w:rsid w:val="00043732"/>
    <w:rsid w:val="000467F4"/>
    <w:rsid w:val="00046C90"/>
    <w:rsid w:val="000477B3"/>
    <w:rsid w:val="00051708"/>
    <w:rsid w:val="00051960"/>
    <w:rsid w:val="000531A7"/>
    <w:rsid w:val="0005453C"/>
    <w:rsid w:val="00055719"/>
    <w:rsid w:val="00055E6B"/>
    <w:rsid w:val="00055F12"/>
    <w:rsid w:val="000561FB"/>
    <w:rsid w:val="00056C66"/>
    <w:rsid w:val="000573F8"/>
    <w:rsid w:val="00064936"/>
    <w:rsid w:val="00066F26"/>
    <w:rsid w:val="00070231"/>
    <w:rsid w:val="0007540E"/>
    <w:rsid w:val="00080F89"/>
    <w:rsid w:val="00084BD7"/>
    <w:rsid w:val="000920DF"/>
    <w:rsid w:val="000A72D1"/>
    <w:rsid w:val="000B06B6"/>
    <w:rsid w:val="000B09FB"/>
    <w:rsid w:val="000B61DE"/>
    <w:rsid w:val="000C0090"/>
    <w:rsid w:val="000D4E95"/>
    <w:rsid w:val="000D5BDB"/>
    <w:rsid w:val="000E1440"/>
    <w:rsid w:val="000E6DEB"/>
    <w:rsid w:val="000F0FC0"/>
    <w:rsid w:val="000F4EBB"/>
    <w:rsid w:val="000F518F"/>
    <w:rsid w:val="001003AA"/>
    <w:rsid w:val="00100DE8"/>
    <w:rsid w:val="001019A0"/>
    <w:rsid w:val="0010263B"/>
    <w:rsid w:val="0010513C"/>
    <w:rsid w:val="00106C2E"/>
    <w:rsid w:val="001130D4"/>
    <w:rsid w:val="00113895"/>
    <w:rsid w:val="00113D62"/>
    <w:rsid w:val="00122C23"/>
    <w:rsid w:val="00123306"/>
    <w:rsid w:val="00127B54"/>
    <w:rsid w:val="0013165D"/>
    <w:rsid w:val="00135CFE"/>
    <w:rsid w:val="00136C99"/>
    <w:rsid w:val="00137FD0"/>
    <w:rsid w:val="001426AA"/>
    <w:rsid w:val="0014299D"/>
    <w:rsid w:val="00143C57"/>
    <w:rsid w:val="0014510F"/>
    <w:rsid w:val="00147D11"/>
    <w:rsid w:val="00150673"/>
    <w:rsid w:val="00150DF8"/>
    <w:rsid w:val="00157F42"/>
    <w:rsid w:val="00162032"/>
    <w:rsid w:val="00165320"/>
    <w:rsid w:val="001707A2"/>
    <w:rsid w:val="00170A68"/>
    <w:rsid w:val="00171AB8"/>
    <w:rsid w:val="001745E6"/>
    <w:rsid w:val="00182071"/>
    <w:rsid w:val="00183C11"/>
    <w:rsid w:val="001862C6"/>
    <w:rsid w:val="00186F0C"/>
    <w:rsid w:val="001974F0"/>
    <w:rsid w:val="001A51A4"/>
    <w:rsid w:val="001B3099"/>
    <w:rsid w:val="001B4FAD"/>
    <w:rsid w:val="001B572D"/>
    <w:rsid w:val="001C0DD1"/>
    <w:rsid w:val="001C2118"/>
    <w:rsid w:val="001C5D64"/>
    <w:rsid w:val="001D03E4"/>
    <w:rsid w:val="001D57B3"/>
    <w:rsid w:val="001D7674"/>
    <w:rsid w:val="001E47CA"/>
    <w:rsid w:val="001E500B"/>
    <w:rsid w:val="001F21D1"/>
    <w:rsid w:val="001F3106"/>
    <w:rsid w:val="00207109"/>
    <w:rsid w:val="00217A48"/>
    <w:rsid w:val="00225D1D"/>
    <w:rsid w:val="002262BE"/>
    <w:rsid w:val="00226CF1"/>
    <w:rsid w:val="002335B3"/>
    <w:rsid w:val="00233E59"/>
    <w:rsid w:val="00236A61"/>
    <w:rsid w:val="0024024E"/>
    <w:rsid w:val="00240D00"/>
    <w:rsid w:val="00243371"/>
    <w:rsid w:val="00247E50"/>
    <w:rsid w:val="00255B27"/>
    <w:rsid w:val="002561DC"/>
    <w:rsid w:val="00256850"/>
    <w:rsid w:val="00257A09"/>
    <w:rsid w:val="0026113B"/>
    <w:rsid w:val="00265114"/>
    <w:rsid w:val="00266288"/>
    <w:rsid w:val="002719D8"/>
    <w:rsid w:val="00273BB6"/>
    <w:rsid w:val="00273EE9"/>
    <w:rsid w:val="0027677E"/>
    <w:rsid w:val="00277B16"/>
    <w:rsid w:val="00277E77"/>
    <w:rsid w:val="00280282"/>
    <w:rsid w:val="0028284D"/>
    <w:rsid w:val="0029429F"/>
    <w:rsid w:val="0029442A"/>
    <w:rsid w:val="00294A62"/>
    <w:rsid w:val="002A31AB"/>
    <w:rsid w:val="002A330E"/>
    <w:rsid w:val="002A403D"/>
    <w:rsid w:val="002A4E06"/>
    <w:rsid w:val="002A64BF"/>
    <w:rsid w:val="002B03E3"/>
    <w:rsid w:val="002B3159"/>
    <w:rsid w:val="002B3435"/>
    <w:rsid w:val="002B53DE"/>
    <w:rsid w:val="002B7C1C"/>
    <w:rsid w:val="002C353B"/>
    <w:rsid w:val="002C543F"/>
    <w:rsid w:val="002D171D"/>
    <w:rsid w:val="002D5625"/>
    <w:rsid w:val="002D7E3E"/>
    <w:rsid w:val="002E0B40"/>
    <w:rsid w:val="002E2B94"/>
    <w:rsid w:val="002E48BF"/>
    <w:rsid w:val="002E5366"/>
    <w:rsid w:val="002F19DB"/>
    <w:rsid w:val="002F2D6C"/>
    <w:rsid w:val="002F55D1"/>
    <w:rsid w:val="002F70C1"/>
    <w:rsid w:val="002F75EC"/>
    <w:rsid w:val="00305349"/>
    <w:rsid w:val="00311F70"/>
    <w:rsid w:val="00314154"/>
    <w:rsid w:val="00320021"/>
    <w:rsid w:val="00325671"/>
    <w:rsid w:val="00325769"/>
    <w:rsid w:val="003263F0"/>
    <w:rsid w:val="0032728A"/>
    <w:rsid w:val="00327E9A"/>
    <w:rsid w:val="00335759"/>
    <w:rsid w:val="0034288C"/>
    <w:rsid w:val="00342FC3"/>
    <w:rsid w:val="003450A0"/>
    <w:rsid w:val="00350D2C"/>
    <w:rsid w:val="003517F8"/>
    <w:rsid w:val="003523D7"/>
    <w:rsid w:val="00354C32"/>
    <w:rsid w:val="0035511C"/>
    <w:rsid w:val="003616FB"/>
    <w:rsid w:val="00362FB3"/>
    <w:rsid w:val="00366854"/>
    <w:rsid w:val="0037450B"/>
    <w:rsid w:val="0037720E"/>
    <w:rsid w:val="00381B41"/>
    <w:rsid w:val="00382213"/>
    <w:rsid w:val="0038499F"/>
    <w:rsid w:val="00385E16"/>
    <w:rsid w:val="00392C18"/>
    <w:rsid w:val="00393BE2"/>
    <w:rsid w:val="003A09CC"/>
    <w:rsid w:val="003A0B06"/>
    <w:rsid w:val="003A13E1"/>
    <w:rsid w:val="003A653E"/>
    <w:rsid w:val="003A6A51"/>
    <w:rsid w:val="003A7B86"/>
    <w:rsid w:val="003B339D"/>
    <w:rsid w:val="003C0DC5"/>
    <w:rsid w:val="003C21EF"/>
    <w:rsid w:val="003C4088"/>
    <w:rsid w:val="003C5354"/>
    <w:rsid w:val="003C77ED"/>
    <w:rsid w:val="003D7B00"/>
    <w:rsid w:val="003E1138"/>
    <w:rsid w:val="003E4A6B"/>
    <w:rsid w:val="003E5DA7"/>
    <w:rsid w:val="003F1C67"/>
    <w:rsid w:val="003F3EA1"/>
    <w:rsid w:val="0040537D"/>
    <w:rsid w:val="00405606"/>
    <w:rsid w:val="00406A37"/>
    <w:rsid w:val="00407249"/>
    <w:rsid w:val="00407F9C"/>
    <w:rsid w:val="00417BCE"/>
    <w:rsid w:val="004214C6"/>
    <w:rsid w:val="0042255F"/>
    <w:rsid w:val="004231B6"/>
    <w:rsid w:val="00423A87"/>
    <w:rsid w:val="0042695E"/>
    <w:rsid w:val="00436DA9"/>
    <w:rsid w:val="0044144C"/>
    <w:rsid w:val="00442CD7"/>
    <w:rsid w:val="004458B0"/>
    <w:rsid w:val="00450CEC"/>
    <w:rsid w:val="00454DF3"/>
    <w:rsid w:val="00455687"/>
    <w:rsid w:val="004603EB"/>
    <w:rsid w:val="00461BA0"/>
    <w:rsid w:val="004634A5"/>
    <w:rsid w:val="00467AE5"/>
    <w:rsid w:val="00470972"/>
    <w:rsid w:val="00472B11"/>
    <w:rsid w:val="00477143"/>
    <w:rsid w:val="00477DE1"/>
    <w:rsid w:val="00483130"/>
    <w:rsid w:val="00483FBD"/>
    <w:rsid w:val="00484580"/>
    <w:rsid w:val="00492022"/>
    <w:rsid w:val="00492B93"/>
    <w:rsid w:val="00494CF0"/>
    <w:rsid w:val="00496917"/>
    <w:rsid w:val="00496A45"/>
    <w:rsid w:val="00496E01"/>
    <w:rsid w:val="00496F10"/>
    <w:rsid w:val="00496F92"/>
    <w:rsid w:val="00497128"/>
    <w:rsid w:val="004B45BA"/>
    <w:rsid w:val="004B5297"/>
    <w:rsid w:val="004B6801"/>
    <w:rsid w:val="004C32C3"/>
    <w:rsid w:val="004C3706"/>
    <w:rsid w:val="004C497F"/>
    <w:rsid w:val="004C6640"/>
    <w:rsid w:val="004D0C5C"/>
    <w:rsid w:val="004D2625"/>
    <w:rsid w:val="004D3969"/>
    <w:rsid w:val="004D4F6E"/>
    <w:rsid w:val="004D6C1E"/>
    <w:rsid w:val="004D6E57"/>
    <w:rsid w:val="004E28C5"/>
    <w:rsid w:val="004E5FBA"/>
    <w:rsid w:val="00501C9A"/>
    <w:rsid w:val="00502391"/>
    <w:rsid w:val="005047F7"/>
    <w:rsid w:val="0051142F"/>
    <w:rsid w:val="00513049"/>
    <w:rsid w:val="005210E8"/>
    <w:rsid w:val="0052602A"/>
    <w:rsid w:val="00535E29"/>
    <w:rsid w:val="0053638C"/>
    <w:rsid w:val="00551D00"/>
    <w:rsid w:val="00551D30"/>
    <w:rsid w:val="0055752F"/>
    <w:rsid w:val="00561885"/>
    <w:rsid w:val="00561CE2"/>
    <w:rsid w:val="005727A4"/>
    <w:rsid w:val="00573996"/>
    <w:rsid w:val="00577696"/>
    <w:rsid w:val="00577A96"/>
    <w:rsid w:val="005839BC"/>
    <w:rsid w:val="005843E5"/>
    <w:rsid w:val="00586529"/>
    <w:rsid w:val="00587823"/>
    <w:rsid w:val="005901BD"/>
    <w:rsid w:val="00591623"/>
    <w:rsid w:val="005919EA"/>
    <w:rsid w:val="0059650A"/>
    <w:rsid w:val="005A02BB"/>
    <w:rsid w:val="005A2EAF"/>
    <w:rsid w:val="005A4617"/>
    <w:rsid w:val="005A5AD7"/>
    <w:rsid w:val="005A7A56"/>
    <w:rsid w:val="005B0D98"/>
    <w:rsid w:val="005B4C07"/>
    <w:rsid w:val="005B60D3"/>
    <w:rsid w:val="005C3A13"/>
    <w:rsid w:val="005D00EC"/>
    <w:rsid w:val="005D35B2"/>
    <w:rsid w:val="005D7479"/>
    <w:rsid w:val="005D74EB"/>
    <w:rsid w:val="005E1582"/>
    <w:rsid w:val="005E1A2A"/>
    <w:rsid w:val="005E2CD8"/>
    <w:rsid w:val="005F17E7"/>
    <w:rsid w:val="005F47D0"/>
    <w:rsid w:val="005F72B2"/>
    <w:rsid w:val="00606396"/>
    <w:rsid w:val="00610683"/>
    <w:rsid w:val="00615D08"/>
    <w:rsid w:val="0061667F"/>
    <w:rsid w:val="00616A12"/>
    <w:rsid w:val="00620181"/>
    <w:rsid w:val="00621B65"/>
    <w:rsid w:val="006257D1"/>
    <w:rsid w:val="006259CE"/>
    <w:rsid w:val="00636821"/>
    <w:rsid w:val="00637BCB"/>
    <w:rsid w:val="0064297E"/>
    <w:rsid w:val="006475BF"/>
    <w:rsid w:val="00650511"/>
    <w:rsid w:val="00653781"/>
    <w:rsid w:val="00667AB6"/>
    <w:rsid w:val="00671933"/>
    <w:rsid w:val="00673943"/>
    <w:rsid w:val="0067727D"/>
    <w:rsid w:val="00677FDA"/>
    <w:rsid w:val="00680A57"/>
    <w:rsid w:val="00681CF9"/>
    <w:rsid w:val="00682FBD"/>
    <w:rsid w:val="0068769E"/>
    <w:rsid w:val="00690D8B"/>
    <w:rsid w:val="006926AE"/>
    <w:rsid w:val="00693BA0"/>
    <w:rsid w:val="00695587"/>
    <w:rsid w:val="00696A9C"/>
    <w:rsid w:val="00696A9F"/>
    <w:rsid w:val="006A0385"/>
    <w:rsid w:val="006A21C9"/>
    <w:rsid w:val="006A38F0"/>
    <w:rsid w:val="006B18EB"/>
    <w:rsid w:val="006B3CD0"/>
    <w:rsid w:val="006B4396"/>
    <w:rsid w:val="006C01AF"/>
    <w:rsid w:val="006C1687"/>
    <w:rsid w:val="006C1D5B"/>
    <w:rsid w:val="006C459B"/>
    <w:rsid w:val="006C51ED"/>
    <w:rsid w:val="006C6698"/>
    <w:rsid w:val="006D2162"/>
    <w:rsid w:val="006D5FEE"/>
    <w:rsid w:val="006E0496"/>
    <w:rsid w:val="006E0575"/>
    <w:rsid w:val="006E3282"/>
    <w:rsid w:val="006E38E1"/>
    <w:rsid w:val="006E6D7C"/>
    <w:rsid w:val="006F4E63"/>
    <w:rsid w:val="007007EE"/>
    <w:rsid w:val="00712E3C"/>
    <w:rsid w:val="00716C4A"/>
    <w:rsid w:val="00716FAA"/>
    <w:rsid w:val="00720100"/>
    <w:rsid w:val="007226B8"/>
    <w:rsid w:val="00723A61"/>
    <w:rsid w:val="007254FE"/>
    <w:rsid w:val="007255CB"/>
    <w:rsid w:val="00732EBE"/>
    <w:rsid w:val="007376A1"/>
    <w:rsid w:val="00737879"/>
    <w:rsid w:val="0073793D"/>
    <w:rsid w:val="00744E57"/>
    <w:rsid w:val="007462CB"/>
    <w:rsid w:val="00747500"/>
    <w:rsid w:val="007507D8"/>
    <w:rsid w:val="00751BA3"/>
    <w:rsid w:val="00753A53"/>
    <w:rsid w:val="00763881"/>
    <w:rsid w:val="007639C9"/>
    <w:rsid w:val="007644B6"/>
    <w:rsid w:val="0077022F"/>
    <w:rsid w:val="00771B6A"/>
    <w:rsid w:val="00771C86"/>
    <w:rsid w:val="00780C58"/>
    <w:rsid w:val="007819CB"/>
    <w:rsid w:val="007827AC"/>
    <w:rsid w:val="00782E12"/>
    <w:rsid w:val="00784400"/>
    <w:rsid w:val="00784B73"/>
    <w:rsid w:val="007908DA"/>
    <w:rsid w:val="00796EB7"/>
    <w:rsid w:val="007A04C6"/>
    <w:rsid w:val="007A0682"/>
    <w:rsid w:val="007A2BD8"/>
    <w:rsid w:val="007A34F5"/>
    <w:rsid w:val="007A5187"/>
    <w:rsid w:val="007A6AA9"/>
    <w:rsid w:val="007B0EEE"/>
    <w:rsid w:val="007B4421"/>
    <w:rsid w:val="007B5ADA"/>
    <w:rsid w:val="007B64BA"/>
    <w:rsid w:val="007B7B25"/>
    <w:rsid w:val="007C10A6"/>
    <w:rsid w:val="007C12EA"/>
    <w:rsid w:val="007C4D7B"/>
    <w:rsid w:val="007D077B"/>
    <w:rsid w:val="007D1978"/>
    <w:rsid w:val="007D4456"/>
    <w:rsid w:val="007D5D93"/>
    <w:rsid w:val="007D6DFC"/>
    <w:rsid w:val="007D7213"/>
    <w:rsid w:val="007E3BBE"/>
    <w:rsid w:val="007F0860"/>
    <w:rsid w:val="007F1B64"/>
    <w:rsid w:val="007F5C45"/>
    <w:rsid w:val="007F7DB6"/>
    <w:rsid w:val="00802FC5"/>
    <w:rsid w:val="00806123"/>
    <w:rsid w:val="00806825"/>
    <w:rsid w:val="00814014"/>
    <w:rsid w:val="008153A0"/>
    <w:rsid w:val="008200FD"/>
    <w:rsid w:val="008204DD"/>
    <w:rsid w:val="00820916"/>
    <w:rsid w:val="00820D0C"/>
    <w:rsid w:val="0082152D"/>
    <w:rsid w:val="00822BD5"/>
    <w:rsid w:val="00834BDC"/>
    <w:rsid w:val="00834F56"/>
    <w:rsid w:val="0084096E"/>
    <w:rsid w:val="00842856"/>
    <w:rsid w:val="00842EC8"/>
    <w:rsid w:val="008449DB"/>
    <w:rsid w:val="00853B3A"/>
    <w:rsid w:val="008568EA"/>
    <w:rsid w:val="00860A6A"/>
    <w:rsid w:val="008674EF"/>
    <w:rsid w:val="008717F8"/>
    <w:rsid w:val="008731B6"/>
    <w:rsid w:val="008818E2"/>
    <w:rsid w:val="00883746"/>
    <w:rsid w:val="008878ED"/>
    <w:rsid w:val="00897D5F"/>
    <w:rsid w:val="008A01A3"/>
    <w:rsid w:val="008A1D8D"/>
    <w:rsid w:val="008B027F"/>
    <w:rsid w:val="008C36B0"/>
    <w:rsid w:val="008C6E52"/>
    <w:rsid w:val="008C7393"/>
    <w:rsid w:val="008C77BF"/>
    <w:rsid w:val="008D4126"/>
    <w:rsid w:val="008E13A9"/>
    <w:rsid w:val="008E4B91"/>
    <w:rsid w:val="008F2704"/>
    <w:rsid w:val="008F636B"/>
    <w:rsid w:val="008F77D6"/>
    <w:rsid w:val="00900469"/>
    <w:rsid w:val="00901740"/>
    <w:rsid w:val="00905FF1"/>
    <w:rsid w:val="00906BA2"/>
    <w:rsid w:val="00907DDF"/>
    <w:rsid w:val="0092026B"/>
    <w:rsid w:val="0092289B"/>
    <w:rsid w:val="00924F5F"/>
    <w:rsid w:val="00926F59"/>
    <w:rsid w:val="0093273D"/>
    <w:rsid w:val="009332D1"/>
    <w:rsid w:val="00934B08"/>
    <w:rsid w:val="0094491D"/>
    <w:rsid w:val="009451FA"/>
    <w:rsid w:val="00945794"/>
    <w:rsid w:val="00957F0B"/>
    <w:rsid w:val="00960884"/>
    <w:rsid w:val="00960912"/>
    <w:rsid w:val="009610E1"/>
    <w:rsid w:val="00963FEF"/>
    <w:rsid w:val="00966234"/>
    <w:rsid w:val="00977C6D"/>
    <w:rsid w:val="009815C7"/>
    <w:rsid w:val="00981DE0"/>
    <w:rsid w:val="00982797"/>
    <w:rsid w:val="00982C76"/>
    <w:rsid w:val="00983A91"/>
    <w:rsid w:val="00992A9C"/>
    <w:rsid w:val="00994558"/>
    <w:rsid w:val="009972B2"/>
    <w:rsid w:val="009A2473"/>
    <w:rsid w:val="009B253D"/>
    <w:rsid w:val="009B642C"/>
    <w:rsid w:val="009B72C5"/>
    <w:rsid w:val="009C469D"/>
    <w:rsid w:val="009C5A8E"/>
    <w:rsid w:val="009C6C12"/>
    <w:rsid w:val="009C752F"/>
    <w:rsid w:val="009C77BD"/>
    <w:rsid w:val="009D2F5F"/>
    <w:rsid w:val="009D369B"/>
    <w:rsid w:val="009D6E01"/>
    <w:rsid w:val="009D7739"/>
    <w:rsid w:val="009E351F"/>
    <w:rsid w:val="009E4BED"/>
    <w:rsid w:val="009F2849"/>
    <w:rsid w:val="009F40C3"/>
    <w:rsid w:val="00A03056"/>
    <w:rsid w:val="00A06A06"/>
    <w:rsid w:val="00A07D27"/>
    <w:rsid w:val="00A170B7"/>
    <w:rsid w:val="00A1759B"/>
    <w:rsid w:val="00A2219E"/>
    <w:rsid w:val="00A2270E"/>
    <w:rsid w:val="00A23499"/>
    <w:rsid w:val="00A23DB4"/>
    <w:rsid w:val="00A30A3C"/>
    <w:rsid w:val="00A32377"/>
    <w:rsid w:val="00A345FA"/>
    <w:rsid w:val="00A35892"/>
    <w:rsid w:val="00A36AF3"/>
    <w:rsid w:val="00A37ACC"/>
    <w:rsid w:val="00A41777"/>
    <w:rsid w:val="00A4177A"/>
    <w:rsid w:val="00A44D52"/>
    <w:rsid w:val="00A55710"/>
    <w:rsid w:val="00A576F6"/>
    <w:rsid w:val="00A65BC4"/>
    <w:rsid w:val="00A72169"/>
    <w:rsid w:val="00A72E1B"/>
    <w:rsid w:val="00A72F19"/>
    <w:rsid w:val="00A7314D"/>
    <w:rsid w:val="00A74C2B"/>
    <w:rsid w:val="00A75D14"/>
    <w:rsid w:val="00A810FE"/>
    <w:rsid w:val="00A82A49"/>
    <w:rsid w:val="00A87FAE"/>
    <w:rsid w:val="00A94BBB"/>
    <w:rsid w:val="00A960B7"/>
    <w:rsid w:val="00AA1EF6"/>
    <w:rsid w:val="00AA637D"/>
    <w:rsid w:val="00AB0609"/>
    <w:rsid w:val="00AB0FE0"/>
    <w:rsid w:val="00AB1FB4"/>
    <w:rsid w:val="00AB2B56"/>
    <w:rsid w:val="00AB30AA"/>
    <w:rsid w:val="00AC3DA6"/>
    <w:rsid w:val="00AC71C5"/>
    <w:rsid w:val="00AD211F"/>
    <w:rsid w:val="00AD431B"/>
    <w:rsid w:val="00AD55CB"/>
    <w:rsid w:val="00AD72F0"/>
    <w:rsid w:val="00AE2FF3"/>
    <w:rsid w:val="00AE5771"/>
    <w:rsid w:val="00AF0916"/>
    <w:rsid w:val="00AF3258"/>
    <w:rsid w:val="00AF4F82"/>
    <w:rsid w:val="00AF532F"/>
    <w:rsid w:val="00AF6408"/>
    <w:rsid w:val="00AF7528"/>
    <w:rsid w:val="00B00D7A"/>
    <w:rsid w:val="00B00F11"/>
    <w:rsid w:val="00B04843"/>
    <w:rsid w:val="00B11348"/>
    <w:rsid w:val="00B116C5"/>
    <w:rsid w:val="00B1293B"/>
    <w:rsid w:val="00B2343C"/>
    <w:rsid w:val="00B25505"/>
    <w:rsid w:val="00B2565E"/>
    <w:rsid w:val="00B30D46"/>
    <w:rsid w:val="00B32C17"/>
    <w:rsid w:val="00B37B28"/>
    <w:rsid w:val="00B428B3"/>
    <w:rsid w:val="00B43590"/>
    <w:rsid w:val="00B474C8"/>
    <w:rsid w:val="00B47CDB"/>
    <w:rsid w:val="00B506FE"/>
    <w:rsid w:val="00B507C5"/>
    <w:rsid w:val="00B55A1A"/>
    <w:rsid w:val="00B617C3"/>
    <w:rsid w:val="00B63973"/>
    <w:rsid w:val="00B63AC0"/>
    <w:rsid w:val="00B666CF"/>
    <w:rsid w:val="00B7263E"/>
    <w:rsid w:val="00B742B8"/>
    <w:rsid w:val="00B75397"/>
    <w:rsid w:val="00B80FC4"/>
    <w:rsid w:val="00B82372"/>
    <w:rsid w:val="00B8733B"/>
    <w:rsid w:val="00B87C23"/>
    <w:rsid w:val="00B904EC"/>
    <w:rsid w:val="00B97C2C"/>
    <w:rsid w:val="00B97D63"/>
    <w:rsid w:val="00B97E19"/>
    <w:rsid w:val="00BA0775"/>
    <w:rsid w:val="00BA07E9"/>
    <w:rsid w:val="00BA0E8B"/>
    <w:rsid w:val="00BA5335"/>
    <w:rsid w:val="00BB0A72"/>
    <w:rsid w:val="00BB4F3B"/>
    <w:rsid w:val="00BC41FB"/>
    <w:rsid w:val="00BC7F3C"/>
    <w:rsid w:val="00BD0D84"/>
    <w:rsid w:val="00BD1CD4"/>
    <w:rsid w:val="00BD3CB2"/>
    <w:rsid w:val="00BD74C2"/>
    <w:rsid w:val="00BE090C"/>
    <w:rsid w:val="00BE2E46"/>
    <w:rsid w:val="00BE4690"/>
    <w:rsid w:val="00BE62D8"/>
    <w:rsid w:val="00BF357F"/>
    <w:rsid w:val="00C00768"/>
    <w:rsid w:val="00C00A4E"/>
    <w:rsid w:val="00C03562"/>
    <w:rsid w:val="00C114FF"/>
    <w:rsid w:val="00C14D72"/>
    <w:rsid w:val="00C151E0"/>
    <w:rsid w:val="00C26373"/>
    <w:rsid w:val="00C31194"/>
    <w:rsid w:val="00C35DBA"/>
    <w:rsid w:val="00C43BCD"/>
    <w:rsid w:val="00C47D51"/>
    <w:rsid w:val="00C50F61"/>
    <w:rsid w:val="00C66148"/>
    <w:rsid w:val="00C674DE"/>
    <w:rsid w:val="00C704F6"/>
    <w:rsid w:val="00C70D95"/>
    <w:rsid w:val="00C77A5A"/>
    <w:rsid w:val="00C85C02"/>
    <w:rsid w:val="00C93B71"/>
    <w:rsid w:val="00C94CBD"/>
    <w:rsid w:val="00C96AF4"/>
    <w:rsid w:val="00C97C82"/>
    <w:rsid w:val="00C97DAA"/>
    <w:rsid w:val="00CA2393"/>
    <w:rsid w:val="00CA4612"/>
    <w:rsid w:val="00CA765D"/>
    <w:rsid w:val="00CA7C4A"/>
    <w:rsid w:val="00CB1BF3"/>
    <w:rsid w:val="00CB72C2"/>
    <w:rsid w:val="00CC435E"/>
    <w:rsid w:val="00CC51EC"/>
    <w:rsid w:val="00CC65B3"/>
    <w:rsid w:val="00CC7AA5"/>
    <w:rsid w:val="00CD0CA5"/>
    <w:rsid w:val="00CD2220"/>
    <w:rsid w:val="00CD670C"/>
    <w:rsid w:val="00CE0F63"/>
    <w:rsid w:val="00CE3352"/>
    <w:rsid w:val="00CE3A24"/>
    <w:rsid w:val="00CE3A89"/>
    <w:rsid w:val="00CE74BF"/>
    <w:rsid w:val="00CF3D17"/>
    <w:rsid w:val="00CF7643"/>
    <w:rsid w:val="00D06246"/>
    <w:rsid w:val="00D07288"/>
    <w:rsid w:val="00D07302"/>
    <w:rsid w:val="00D20CFE"/>
    <w:rsid w:val="00D22AA4"/>
    <w:rsid w:val="00D22B3F"/>
    <w:rsid w:val="00D2682A"/>
    <w:rsid w:val="00D308DE"/>
    <w:rsid w:val="00D314F4"/>
    <w:rsid w:val="00D32AEB"/>
    <w:rsid w:val="00D34E82"/>
    <w:rsid w:val="00D35B1E"/>
    <w:rsid w:val="00D40BBA"/>
    <w:rsid w:val="00D411DC"/>
    <w:rsid w:val="00D4219C"/>
    <w:rsid w:val="00D4483C"/>
    <w:rsid w:val="00D51921"/>
    <w:rsid w:val="00D53587"/>
    <w:rsid w:val="00D54E98"/>
    <w:rsid w:val="00D603CF"/>
    <w:rsid w:val="00D62C26"/>
    <w:rsid w:val="00D64935"/>
    <w:rsid w:val="00D64FF5"/>
    <w:rsid w:val="00D73A8C"/>
    <w:rsid w:val="00D83A72"/>
    <w:rsid w:val="00D844FF"/>
    <w:rsid w:val="00D92633"/>
    <w:rsid w:val="00D959BE"/>
    <w:rsid w:val="00D96120"/>
    <w:rsid w:val="00DA127D"/>
    <w:rsid w:val="00DA4395"/>
    <w:rsid w:val="00DA783B"/>
    <w:rsid w:val="00DA7A8D"/>
    <w:rsid w:val="00DB1AF0"/>
    <w:rsid w:val="00DB4471"/>
    <w:rsid w:val="00DB6815"/>
    <w:rsid w:val="00DB6D5B"/>
    <w:rsid w:val="00DB6E39"/>
    <w:rsid w:val="00DB733B"/>
    <w:rsid w:val="00DC15BF"/>
    <w:rsid w:val="00DC213C"/>
    <w:rsid w:val="00DC44ED"/>
    <w:rsid w:val="00DC61BA"/>
    <w:rsid w:val="00DC77A6"/>
    <w:rsid w:val="00DD0CAB"/>
    <w:rsid w:val="00DD5744"/>
    <w:rsid w:val="00DD6F82"/>
    <w:rsid w:val="00DE6597"/>
    <w:rsid w:val="00DF3047"/>
    <w:rsid w:val="00DF73C9"/>
    <w:rsid w:val="00DF7DEB"/>
    <w:rsid w:val="00E01CDB"/>
    <w:rsid w:val="00E0624C"/>
    <w:rsid w:val="00E06B1F"/>
    <w:rsid w:val="00E159A2"/>
    <w:rsid w:val="00E15FD0"/>
    <w:rsid w:val="00E23921"/>
    <w:rsid w:val="00E26019"/>
    <w:rsid w:val="00E32CC7"/>
    <w:rsid w:val="00E35887"/>
    <w:rsid w:val="00E4205B"/>
    <w:rsid w:val="00E43BDF"/>
    <w:rsid w:val="00E448DE"/>
    <w:rsid w:val="00E52722"/>
    <w:rsid w:val="00E65C5C"/>
    <w:rsid w:val="00E70E41"/>
    <w:rsid w:val="00E71518"/>
    <w:rsid w:val="00E71528"/>
    <w:rsid w:val="00E7240F"/>
    <w:rsid w:val="00E75688"/>
    <w:rsid w:val="00E769A0"/>
    <w:rsid w:val="00E76D62"/>
    <w:rsid w:val="00E77E81"/>
    <w:rsid w:val="00E8029D"/>
    <w:rsid w:val="00E84DC0"/>
    <w:rsid w:val="00E87973"/>
    <w:rsid w:val="00EA4486"/>
    <w:rsid w:val="00EA4ED6"/>
    <w:rsid w:val="00EA4EE2"/>
    <w:rsid w:val="00EB3759"/>
    <w:rsid w:val="00EB4FE6"/>
    <w:rsid w:val="00EB55EE"/>
    <w:rsid w:val="00EB5B70"/>
    <w:rsid w:val="00EB5FF8"/>
    <w:rsid w:val="00EB65E9"/>
    <w:rsid w:val="00EC45A9"/>
    <w:rsid w:val="00EC722E"/>
    <w:rsid w:val="00ED148B"/>
    <w:rsid w:val="00ED1ED1"/>
    <w:rsid w:val="00ED6F68"/>
    <w:rsid w:val="00ED7129"/>
    <w:rsid w:val="00EE4752"/>
    <w:rsid w:val="00EE535F"/>
    <w:rsid w:val="00EE6977"/>
    <w:rsid w:val="00EF159B"/>
    <w:rsid w:val="00EF46BB"/>
    <w:rsid w:val="00F00FA6"/>
    <w:rsid w:val="00F0427B"/>
    <w:rsid w:val="00F07F72"/>
    <w:rsid w:val="00F15C07"/>
    <w:rsid w:val="00F21B7B"/>
    <w:rsid w:val="00F24394"/>
    <w:rsid w:val="00F27010"/>
    <w:rsid w:val="00F348B7"/>
    <w:rsid w:val="00F404C8"/>
    <w:rsid w:val="00F41DB2"/>
    <w:rsid w:val="00F44025"/>
    <w:rsid w:val="00F44140"/>
    <w:rsid w:val="00F44EE9"/>
    <w:rsid w:val="00F52773"/>
    <w:rsid w:val="00F530F5"/>
    <w:rsid w:val="00F53480"/>
    <w:rsid w:val="00F60B2A"/>
    <w:rsid w:val="00F67F15"/>
    <w:rsid w:val="00F715F7"/>
    <w:rsid w:val="00F71C7B"/>
    <w:rsid w:val="00F72607"/>
    <w:rsid w:val="00F7443C"/>
    <w:rsid w:val="00F769D3"/>
    <w:rsid w:val="00F83755"/>
    <w:rsid w:val="00F84BF5"/>
    <w:rsid w:val="00F90202"/>
    <w:rsid w:val="00F979CE"/>
    <w:rsid w:val="00F97B9C"/>
    <w:rsid w:val="00FA1042"/>
    <w:rsid w:val="00FA2190"/>
    <w:rsid w:val="00FA6DE4"/>
    <w:rsid w:val="00FB642C"/>
    <w:rsid w:val="00FC27F4"/>
    <w:rsid w:val="00FC5C5D"/>
    <w:rsid w:val="00FC63E4"/>
    <w:rsid w:val="00FC7F6C"/>
    <w:rsid w:val="00FD40C3"/>
    <w:rsid w:val="00FD4C0F"/>
    <w:rsid w:val="00FD6C2E"/>
    <w:rsid w:val="00FE6639"/>
    <w:rsid w:val="00FE7926"/>
    <w:rsid w:val="00FF0A44"/>
    <w:rsid w:val="00FF224C"/>
    <w:rsid w:val="00FF3893"/>
    <w:rsid w:val="00FF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7BEC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202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6C1D5B"/>
    <w:pPr>
      <w:suppressAutoHyphens/>
      <w:spacing w:after="0" w:line="360" w:lineRule="auto"/>
    </w:pPr>
    <w:rPr>
      <w:rFonts w:ascii="Arial" w:eastAsia="Times New Roman" w:hAnsi="Arial" w:cs="Arial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6C1D5B"/>
    <w:rPr>
      <w:rFonts w:ascii="Arial" w:eastAsia="Times New Roman" w:hAnsi="Arial" w:cs="Arial"/>
      <w:lang w:val="en-GB" w:eastAsia="zh-CN"/>
    </w:rPr>
  </w:style>
  <w:style w:type="paragraph" w:styleId="Footer">
    <w:name w:val="footer"/>
    <w:basedOn w:val="Normal"/>
    <w:link w:val="FooterChar"/>
    <w:uiPriority w:val="99"/>
    <w:rsid w:val="006C1D5B"/>
    <w:pPr>
      <w:tabs>
        <w:tab w:val="center" w:pos="4153"/>
        <w:tab w:val="right" w:pos="8306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C1D5B"/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paragraph" w:styleId="Header">
    <w:name w:val="header"/>
    <w:basedOn w:val="Normal"/>
    <w:link w:val="HeaderChar"/>
    <w:uiPriority w:val="99"/>
    <w:rsid w:val="006C1D5B"/>
    <w:pPr>
      <w:tabs>
        <w:tab w:val="center" w:pos="4153"/>
        <w:tab w:val="right" w:pos="8306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C1D5B"/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D5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A31A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A02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75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75B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5B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5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5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065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B72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023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3263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202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6C1D5B"/>
    <w:pPr>
      <w:suppressAutoHyphens/>
      <w:spacing w:after="0" w:line="360" w:lineRule="auto"/>
    </w:pPr>
    <w:rPr>
      <w:rFonts w:ascii="Arial" w:eastAsia="Times New Roman" w:hAnsi="Arial" w:cs="Arial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6C1D5B"/>
    <w:rPr>
      <w:rFonts w:ascii="Arial" w:eastAsia="Times New Roman" w:hAnsi="Arial" w:cs="Arial"/>
      <w:lang w:val="en-GB" w:eastAsia="zh-CN"/>
    </w:rPr>
  </w:style>
  <w:style w:type="paragraph" w:styleId="Footer">
    <w:name w:val="footer"/>
    <w:basedOn w:val="Normal"/>
    <w:link w:val="FooterChar"/>
    <w:uiPriority w:val="99"/>
    <w:rsid w:val="006C1D5B"/>
    <w:pPr>
      <w:tabs>
        <w:tab w:val="center" w:pos="4153"/>
        <w:tab w:val="right" w:pos="8306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C1D5B"/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paragraph" w:styleId="Header">
    <w:name w:val="header"/>
    <w:basedOn w:val="Normal"/>
    <w:link w:val="HeaderChar"/>
    <w:uiPriority w:val="99"/>
    <w:rsid w:val="006C1D5B"/>
    <w:pPr>
      <w:tabs>
        <w:tab w:val="center" w:pos="4153"/>
        <w:tab w:val="right" w:pos="8306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C1D5B"/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D5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A31A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A02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75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75B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5B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5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5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065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B72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023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326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6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73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1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4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0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7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93D578-8C39-4A23-8082-1087EBD06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NBT</Company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Tynelius</dc:creator>
  <cp:lastModifiedBy>David Odd</cp:lastModifiedBy>
  <cp:revision>7</cp:revision>
  <cp:lastPrinted>2018-03-20T22:21:00Z</cp:lastPrinted>
  <dcterms:created xsi:type="dcterms:W3CDTF">2018-06-20T08:27:00Z</dcterms:created>
  <dcterms:modified xsi:type="dcterms:W3CDTF">2018-10-02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7th edition</vt:lpwstr>
  </property>
  <property fmtid="{D5CDD505-2E9C-101B-9397-08002B2CF9AE}" pid="18" name="Mendeley Recent Style Id 7_1">
    <vt:lpwstr>http://www.zotero.org/styles/plos-one</vt:lpwstr>
  </property>
  <property fmtid="{D5CDD505-2E9C-101B-9397-08002B2CF9AE}" pid="19" name="Mendeley Recent Style Name 7_1">
    <vt:lpwstr>PLOS ONE</vt:lpwstr>
  </property>
  <property fmtid="{D5CDD505-2E9C-101B-9397-08002B2CF9AE}" pid="20" name="Mendeley Recent Style Id 8_1">
    <vt:lpwstr>http://www.zotero.org/styles/paediatric-and-perinatal-epidemiology</vt:lpwstr>
  </property>
  <property fmtid="{D5CDD505-2E9C-101B-9397-08002B2CF9AE}" pid="21" name="Mendeley Recent Style Name 8_1">
    <vt:lpwstr>Paediatric and Perinatal Epidemiology</vt:lpwstr>
  </property>
  <property fmtid="{D5CDD505-2E9C-101B-9397-08002B2CF9AE}" pid="22" name="Mendeley Recent Style Id 9_1">
    <vt:lpwstr>http://www.zotero.org/styles/the-lancet</vt:lpwstr>
  </property>
  <property fmtid="{D5CDD505-2E9C-101B-9397-08002B2CF9AE}" pid="23" name="Mendeley Recent Style Name 9_1">
    <vt:lpwstr>The Lancet</vt:lpwstr>
  </property>
  <property fmtid="{D5CDD505-2E9C-101B-9397-08002B2CF9AE}" pid="24" name="Mendeley Unique User Id_1">
    <vt:lpwstr>ad0a5cd0-0309-36d1-b432-7f4d003f8074</vt:lpwstr>
  </property>
</Properties>
</file>